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122A2" w14:textId="7DA48630" w:rsidR="009F16A7" w:rsidRDefault="009F16A7">
      <w:pPr>
        <w:rPr>
          <w:rFonts w:cstheme="minorHAnsi"/>
          <w:lang w:val="en-GB"/>
        </w:rPr>
      </w:pPr>
    </w:p>
    <w:tbl>
      <w:tblPr>
        <w:tblStyle w:val="Grigliatabella"/>
        <w:tblpPr w:leftFromText="181" w:rightFromText="181" w:horzAnchor="margin" w:tblpXSpec="center" w:tblpYSpec="top"/>
        <w:tblW w:w="9639" w:type="dxa"/>
        <w:tblLayout w:type="fixed"/>
        <w:tblLook w:val="04A0" w:firstRow="1" w:lastRow="0" w:firstColumn="1" w:lastColumn="0" w:noHBand="0" w:noVBand="1"/>
      </w:tblPr>
      <w:tblGrid>
        <w:gridCol w:w="4111"/>
        <w:gridCol w:w="1984"/>
        <w:gridCol w:w="1985"/>
        <w:gridCol w:w="1559"/>
      </w:tblGrid>
      <w:tr w:rsidR="009F16A7" w:rsidRPr="00411D25" w14:paraId="0B346A65" w14:textId="77777777" w:rsidTr="00A95F4F">
        <w:tc>
          <w:tcPr>
            <w:tcW w:w="96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CA45DC" w14:textId="59767324" w:rsidR="009F16A7" w:rsidRPr="00411D25" w:rsidRDefault="009F16A7" w:rsidP="009F16A7">
            <w:pPr>
              <w:jc w:val="both"/>
              <w:rPr>
                <w:sz w:val="24"/>
                <w:szCs w:val="24"/>
                <w:lang w:val="en-GB"/>
              </w:rPr>
            </w:pPr>
            <w:r w:rsidRPr="00411D25">
              <w:rPr>
                <w:b/>
                <w:bCs/>
                <w:sz w:val="24"/>
                <w:szCs w:val="24"/>
                <w:lang w:val="en-GB"/>
              </w:rPr>
              <w:t xml:space="preserve">Supplemental Table 1. </w:t>
            </w:r>
            <w:r w:rsidRPr="00411D25">
              <w:rPr>
                <w:sz w:val="24"/>
                <w:szCs w:val="24"/>
                <w:lang w:val="en-GB"/>
              </w:rPr>
              <w:t xml:space="preserve"> Demographic and clinical</w:t>
            </w:r>
            <w:r w:rsidR="00BA0024" w:rsidRPr="00411D25">
              <w:rPr>
                <w:sz w:val="24"/>
                <w:szCs w:val="24"/>
                <w:lang w:val="en-GB"/>
              </w:rPr>
              <w:t xml:space="preserve"> characteristics </w:t>
            </w:r>
            <w:r w:rsidRPr="00411D25">
              <w:rPr>
                <w:sz w:val="24"/>
                <w:szCs w:val="24"/>
                <w:lang w:val="en-GB"/>
              </w:rPr>
              <w:t xml:space="preserve">of patients with post-motor RBD and </w:t>
            </w:r>
            <w:r w:rsidR="00BA0024" w:rsidRPr="00411D25">
              <w:rPr>
                <w:sz w:val="24"/>
                <w:szCs w:val="24"/>
                <w:lang w:val="en-GB"/>
              </w:rPr>
              <w:t>those</w:t>
            </w:r>
            <w:r w:rsidRPr="00411D25">
              <w:rPr>
                <w:sz w:val="24"/>
                <w:szCs w:val="24"/>
                <w:lang w:val="en-GB"/>
              </w:rPr>
              <w:t xml:space="preserve"> without RBD at study enrolment.</w:t>
            </w:r>
          </w:p>
          <w:p w14:paraId="79E2C1DE" w14:textId="77777777" w:rsidR="009F16A7" w:rsidRPr="009F16A7" w:rsidRDefault="009F16A7" w:rsidP="00BE6703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9F16A7" w14:paraId="2ADE2693" w14:textId="77777777" w:rsidTr="00A95F4F"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0D1A7A" w14:textId="77777777" w:rsidR="009F16A7" w:rsidRPr="00B605A2" w:rsidRDefault="009F16A7" w:rsidP="00BE6703">
            <w:pPr>
              <w:rPr>
                <w:sz w:val="20"/>
                <w:szCs w:val="20"/>
                <w:lang w:val="en-GB"/>
              </w:rPr>
            </w:pPr>
            <w:r w:rsidRPr="00B605A2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430211" w14:textId="1C1A7D75" w:rsidR="009F16A7" w:rsidRPr="009F16A7" w:rsidRDefault="009F16A7" w:rsidP="00BE6703">
            <w:pPr>
              <w:jc w:val="center"/>
              <w:rPr>
                <w:b/>
                <w:bCs/>
                <w:lang w:val="en-GB"/>
              </w:rPr>
            </w:pPr>
            <w:r w:rsidRPr="009F16A7">
              <w:rPr>
                <w:b/>
                <w:bCs/>
                <w:lang w:val="en-GB"/>
              </w:rPr>
              <w:t>PD with post-m</w:t>
            </w:r>
            <w:r>
              <w:rPr>
                <w:b/>
                <w:bCs/>
                <w:lang w:val="en-GB"/>
              </w:rPr>
              <w:t>otor RBD</w:t>
            </w:r>
          </w:p>
          <w:p w14:paraId="71B32867" w14:textId="15CB82F9" w:rsidR="009F16A7" w:rsidRPr="009F16A7" w:rsidRDefault="009F16A7" w:rsidP="00BE6703">
            <w:pPr>
              <w:jc w:val="center"/>
              <w:rPr>
                <w:b/>
                <w:bCs/>
                <w:lang w:val="en-GB"/>
              </w:rPr>
            </w:pPr>
            <w:r w:rsidRPr="009F16A7">
              <w:rPr>
                <w:b/>
                <w:bCs/>
                <w:lang w:val="en-GB"/>
              </w:rPr>
              <w:t xml:space="preserve">(N = </w:t>
            </w:r>
            <w:r w:rsidR="00874857">
              <w:rPr>
                <w:b/>
                <w:bCs/>
                <w:lang w:val="en-GB"/>
              </w:rPr>
              <w:t>68</w:t>
            </w:r>
            <w:r w:rsidRPr="009F16A7">
              <w:rPr>
                <w:b/>
                <w:bCs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1DB243" w14:textId="302C1B33" w:rsidR="00A95F4F" w:rsidRDefault="009F16A7" w:rsidP="009F16A7">
            <w:pPr>
              <w:jc w:val="center"/>
              <w:rPr>
                <w:b/>
                <w:bCs/>
                <w:lang w:val="en-GB"/>
              </w:rPr>
            </w:pPr>
            <w:r w:rsidRPr="009F16A7">
              <w:rPr>
                <w:b/>
                <w:bCs/>
                <w:lang w:val="en-GB"/>
              </w:rPr>
              <w:t>PD without RBD at enrolment</w:t>
            </w:r>
          </w:p>
          <w:p w14:paraId="0FE5F7EC" w14:textId="6DC510AD" w:rsidR="009F16A7" w:rsidRPr="009F16A7" w:rsidRDefault="009F16A7" w:rsidP="009F16A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</w:t>
            </w:r>
            <w:r w:rsidRPr="009F16A7">
              <w:rPr>
                <w:b/>
                <w:bCs/>
                <w:lang w:val="en-GB"/>
              </w:rPr>
              <w:t xml:space="preserve">N = </w:t>
            </w:r>
            <w:r w:rsidR="00874857">
              <w:rPr>
                <w:b/>
                <w:bCs/>
                <w:lang w:val="en-GB"/>
              </w:rPr>
              <w:t>251</w:t>
            </w:r>
            <w:r w:rsidRPr="009F16A7">
              <w:rPr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64D222" w14:textId="77777777" w:rsidR="009F16A7" w:rsidRPr="00595248" w:rsidRDefault="009F16A7" w:rsidP="00BE6703">
            <w:pPr>
              <w:jc w:val="center"/>
              <w:rPr>
                <w:b/>
                <w:bCs/>
              </w:rPr>
            </w:pPr>
            <w:r w:rsidRPr="000B6160">
              <w:rPr>
                <w:b/>
                <w:bCs/>
                <w:i/>
                <w:iCs/>
              </w:rPr>
              <w:t>P</w:t>
            </w:r>
            <w:r w:rsidRPr="000B6160">
              <w:rPr>
                <w:b/>
                <w:bCs/>
              </w:rPr>
              <w:t>-</w:t>
            </w:r>
            <w:proofErr w:type="spellStart"/>
            <w:r w:rsidRPr="000B6160">
              <w:rPr>
                <w:b/>
                <w:bCs/>
              </w:rPr>
              <w:t>value</w:t>
            </w:r>
            <w:r w:rsidRPr="00595248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74857" w14:paraId="09029C69" w14:textId="77777777" w:rsidTr="00A95F4F">
        <w:tc>
          <w:tcPr>
            <w:tcW w:w="41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93D70F5" w14:textId="77777777" w:rsidR="00CA4769" w:rsidRDefault="00CA4769" w:rsidP="00874857"/>
          <w:p w14:paraId="277AAAC9" w14:textId="5692CFDF" w:rsidR="00874857" w:rsidRPr="00CA4769" w:rsidRDefault="00874857" w:rsidP="00874857">
            <w:pPr>
              <w:rPr>
                <w:b/>
                <w:bCs/>
              </w:rPr>
            </w:pPr>
            <w:proofErr w:type="spellStart"/>
            <w:r w:rsidRPr="00CA4769">
              <w:rPr>
                <w:b/>
                <w:bCs/>
              </w:rPr>
              <w:t>Demographic</w:t>
            </w:r>
            <w:proofErr w:type="spellEnd"/>
            <w:r w:rsidRPr="00CA4769">
              <w:rPr>
                <w:b/>
                <w:bCs/>
              </w:rPr>
              <w:t xml:space="preserve"> </w:t>
            </w:r>
            <w:proofErr w:type="spellStart"/>
            <w:r w:rsidRPr="00CA4769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C6D4E0F" w14:textId="4FBEE8A5" w:rsidR="00874857" w:rsidRPr="000B6160" w:rsidRDefault="00874857" w:rsidP="00874857">
            <w:pPr>
              <w:jc w:val="center"/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5873BF" w14:textId="0F872C65" w:rsidR="00874857" w:rsidRPr="000B6160" w:rsidRDefault="00874857" w:rsidP="00874857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5D43E7" w14:textId="05B15C08" w:rsidR="00874857" w:rsidRPr="000B6160" w:rsidRDefault="00874857" w:rsidP="00874857">
            <w:pPr>
              <w:jc w:val="center"/>
            </w:pPr>
          </w:p>
        </w:tc>
      </w:tr>
      <w:tr w:rsidR="00874857" w:rsidRPr="00874857" w14:paraId="43B8CAB5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24F1169" w14:textId="12992956" w:rsidR="00874857" w:rsidRPr="000B6160" w:rsidRDefault="00874857" w:rsidP="00874857">
            <w:pPr>
              <w:rPr>
                <w:lang w:val="en-GB"/>
              </w:rPr>
            </w:pPr>
            <w:r w:rsidRPr="000B6160">
              <w:t>Men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E5BCEF8" w14:textId="18D3828A" w:rsidR="00874857" w:rsidRPr="00216060" w:rsidRDefault="00874857" w:rsidP="00874857">
            <w:pPr>
              <w:jc w:val="center"/>
            </w:pPr>
            <w:r w:rsidRPr="005255B6">
              <w:t>45 (66.2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31FFA87" w14:textId="0543A7C0" w:rsidR="00874857" w:rsidRPr="00216060" w:rsidRDefault="00874857" w:rsidP="00874857">
            <w:pPr>
              <w:jc w:val="center"/>
            </w:pPr>
            <w:r w:rsidRPr="005255B6">
              <w:t>142 (56.6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DADF65" w14:textId="66D1BDCD" w:rsidR="00874857" w:rsidRPr="000B6160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874857" w:rsidRPr="00874857" w14:paraId="41687165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437110E" w14:textId="77777777" w:rsidR="00874857" w:rsidRPr="000B6160" w:rsidRDefault="00874857" w:rsidP="00874857">
            <w:pPr>
              <w:rPr>
                <w:lang w:val="en-GB"/>
              </w:rPr>
            </w:pPr>
            <w:r w:rsidRPr="000B6160">
              <w:rPr>
                <w:lang w:val="en-GB"/>
              </w:rPr>
              <w:t>Years of schooling, mean (SD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564D22" w14:textId="09856BDF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216060">
              <w:t>8.7 (4.8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FD9D11E" w14:textId="5E87F013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216060">
              <w:t>8.8 (4.3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238357B" w14:textId="1BFB7172" w:rsidR="00874857" w:rsidRPr="000B6160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72F09">
              <w:rPr>
                <w:lang w:val="en-GB"/>
              </w:rPr>
              <w:t>8</w:t>
            </w:r>
          </w:p>
        </w:tc>
      </w:tr>
      <w:tr w:rsidR="00874857" w:rsidRPr="00874857" w14:paraId="5C2BEAE1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ED314FF" w14:textId="77777777" w:rsidR="00874857" w:rsidRPr="000B6160" w:rsidRDefault="00874857" w:rsidP="00874857">
            <w:pPr>
              <w:rPr>
                <w:lang w:val="en-GB"/>
              </w:rPr>
            </w:pPr>
            <w:r w:rsidRPr="000B6160">
              <w:rPr>
                <w:lang w:val="en-GB"/>
              </w:rPr>
              <w:t>Family history of parkinsonism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7903239" w14:textId="418DCC29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2F63DC">
              <w:t>11 (16.2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1E396B8" w14:textId="77DE2B11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2F63DC">
              <w:t>29 (11.6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319B470" w14:textId="4C9EEB18" w:rsidR="00874857" w:rsidRPr="000B6160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874857" w:rsidRPr="00874857" w14:paraId="53499EB6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BDEA171" w14:textId="77777777" w:rsidR="00874857" w:rsidRPr="000B6160" w:rsidRDefault="00874857" w:rsidP="00874857">
            <w:pPr>
              <w:rPr>
                <w:lang w:val="en-GB"/>
              </w:rPr>
            </w:pPr>
            <w:r w:rsidRPr="000B6160">
              <w:rPr>
                <w:lang w:val="en-GB"/>
              </w:rPr>
              <w:t xml:space="preserve">Age at motor onset, mean </w:t>
            </w:r>
            <w:r>
              <w:rPr>
                <w:lang w:val="en-GB"/>
              </w:rPr>
              <w:t xml:space="preserve">years </w:t>
            </w:r>
            <w:r w:rsidRPr="000B6160">
              <w:rPr>
                <w:lang w:val="en-GB"/>
              </w:rPr>
              <w:t>(SD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AD935DA" w14:textId="5ADBC025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40007C">
              <w:t>62.3 (8.2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9F3B301" w14:textId="3B6738EA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40007C">
              <w:t>60.9 (10.2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526F9CA" w14:textId="248E6700" w:rsidR="00874857" w:rsidRPr="00A1406B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872F09">
              <w:rPr>
                <w:lang w:val="en-GB"/>
              </w:rPr>
              <w:t>5</w:t>
            </w:r>
          </w:p>
        </w:tc>
      </w:tr>
      <w:tr w:rsidR="00CA4769" w:rsidRPr="00AE124E" w14:paraId="77CCA5C0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CD3AF9" w14:textId="77777777" w:rsidR="00CA4769" w:rsidRDefault="00CA4769" w:rsidP="00874857">
            <w:pPr>
              <w:rPr>
                <w:lang w:val="en-GB"/>
              </w:rPr>
            </w:pPr>
          </w:p>
          <w:p w14:paraId="6AB3F681" w14:textId="0DB6DE67" w:rsidR="00CA4769" w:rsidRPr="00CA4769" w:rsidRDefault="00CA4769" w:rsidP="00874857">
            <w:pPr>
              <w:rPr>
                <w:b/>
                <w:bCs/>
                <w:lang w:val="en-GB"/>
              </w:rPr>
            </w:pPr>
            <w:r w:rsidRPr="00CA4769">
              <w:rPr>
                <w:b/>
                <w:bCs/>
                <w:lang w:val="en-GB"/>
              </w:rPr>
              <w:t>Motor phenotype at onset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504AE33" w14:textId="77777777" w:rsidR="00CA4769" w:rsidRPr="00B00919" w:rsidRDefault="00CA4769" w:rsidP="00874857">
            <w:pPr>
              <w:jc w:val="center"/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9B8D40" w14:textId="77777777" w:rsidR="00CA4769" w:rsidRPr="00B00919" w:rsidRDefault="00CA4769" w:rsidP="00874857">
            <w:pPr>
              <w:jc w:val="center"/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D86CF54" w14:textId="77777777" w:rsidR="00CA4769" w:rsidRPr="00A1406B" w:rsidRDefault="00CA4769" w:rsidP="00874857">
            <w:pPr>
              <w:jc w:val="center"/>
              <w:rPr>
                <w:lang w:val="en-GB"/>
              </w:rPr>
            </w:pPr>
          </w:p>
        </w:tc>
      </w:tr>
      <w:tr w:rsidR="00874857" w:rsidRPr="00AE124E" w14:paraId="548E10FA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DC97E51" w14:textId="77777777" w:rsidR="00874857" w:rsidRPr="000B6160" w:rsidRDefault="00874857" w:rsidP="00874857">
            <w:pPr>
              <w:rPr>
                <w:lang w:val="en-GB"/>
              </w:rPr>
            </w:pPr>
            <w:r w:rsidRPr="000B6160">
              <w:rPr>
                <w:lang w:val="en-GB"/>
              </w:rPr>
              <w:t>Tremor at onset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F745F10" w14:textId="161734B7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B00919">
              <w:t>48 (70.6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6FDE14" w14:textId="134E13C5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B00919">
              <w:t>171 (68.1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4A76301" w14:textId="319AF4A4" w:rsidR="00874857" w:rsidRPr="00A1406B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874857" w:rsidRPr="004326EE" w14:paraId="50D6E45D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92E2B26" w14:textId="77777777" w:rsidR="00874857" w:rsidRPr="000B6160" w:rsidRDefault="00874857" w:rsidP="00874857">
            <w:pPr>
              <w:rPr>
                <w:lang w:val="en-GB"/>
              </w:rPr>
            </w:pPr>
            <w:r w:rsidRPr="000B6160">
              <w:rPr>
                <w:lang w:val="en-GB"/>
              </w:rPr>
              <w:t>Bilateral motor symptoms at onset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2C1DF41" w14:textId="35592464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B00919">
              <w:t>8 (11.8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29EC34B" w14:textId="37D5D02B" w:rsidR="00874857" w:rsidRPr="000B6160" w:rsidRDefault="00874857" w:rsidP="00874857">
            <w:pPr>
              <w:jc w:val="center"/>
              <w:rPr>
                <w:lang w:val="en-GB"/>
              </w:rPr>
            </w:pPr>
            <w:r w:rsidRPr="00B00919">
              <w:t>35 (13.9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B6BF54" w14:textId="68AB9ED2" w:rsidR="00874857" w:rsidRPr="00A1406B" w:rsidRDefault="00CA4769" w:rsidP="008748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874857" w:rsidRPr="004326EE" w14:paraId="04A74BFB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232642" w14:textId="77777777" w:rsidR="00874857" w:rsidRDefault="00874857" w:rsidP="00874857">
            <w:pPr>
              <w:rPr>
                <w:i/>
                <w:iCs/>
              </w:rPr>
            </w:pPr>
          </w:p>
          <w:p w14:paraId="6E988C48" w14:textId="4C8E6771" w:rsidR="00874857" w:rsidRPr="00CA4769" w:rsidRDefault="00874857" w:rsidP="00874857">
            <w:pPr>
              <w:rPr>
                <w:b/>
                <w:bCs/>
              </w:rPr>
            </w:pPr>
            <w:proofErr w:type="spellStart"/>
            <w:r w:rsidRPr="00CA4769">
              <w:rPr>
                <w:b/>
                <w:bCs/>
              </w:rPr>
              <w:t>Premotor</w:t>
            </w:r>
            <w:proofErr w:type="spellEnd"/>
            <w:r w:rsidRPr="00CA4769">
              <w:rPr>
                <w:b/>
                <w:bCs/>
              </w:rPr>
              <w:t xml:space="preserve"> </w:t>
            </w:r>
            <w:proofErr w:type="spellStart"/>
            <w:r w:rsidRPr="00CA4769">
              <w:rPr>
                <w:b/>
                <w:bCs/>
              </w:rPr>
              <w:t>symptoms</w:t>
            </w:r>
            <w:proofErr w:type="spellEnd"/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D4A913A" w14:textId="77777777" w:rsidR="00874857" w:rsidRPr="00C65027" w:rsidRDefault="00874857" w:rsidP="00874857">
            <w:pPr>
              <w:jc w:val="center"/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0B24DA3" w14:textId="77777777" w:rsidR="00874857" w:rsidRPr="00C65027" w:rsidRDefault="00874857" w:rsidP="00874857">
            <w:pPr>
              <w:jc w:val="center"/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5951E3" w14:textId="77777777" w:rsidR="00874857" w:rsidRPr="00A1406B" w:rsidRDefault="00874857" w:rsidP="00874857">
            <w:pPr>
              <w:jc w:val="center"/>
              <w:rPr>
                <w:lang w:val="en-GB"/>
              </w:rPr>
            </w:pPr>
          </w:p>
        </w:tc>
      </w:tr>
      <w:tr w:rsidR="00CA4769" w:rsidRPr="004326EE" w14:paraId="30A48819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D4C09D7" w14:textId="763A0830" w:rsidR="00CA4769" w:rsidRPr="000B6160" w:rsidRDefault="00CA4769" w:rsidP="00CA4769">
            <w:pPr>
              <w:rPr>
                <w:lang w:val="en-GB"/>
              </w:rPr>
            </w:pPr>
            <w:proofErr w:type="spellStart"/>
            <w:r w:rsidRPr="00A856DA">
              <w:t>Hyposmia</w:t>
            </w:r>
            <w:proofErr w:type="spellEnd"/>
            <w:r w:rsidRPr="00A856DA">
              <w:t>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9226660" w14:textId="520C66BA" w:rsidR="00CA4769" w:rsidRPr="000B6160" w:rsidRDefault="00CA4769" w:rsidP="00CA4769">
            <w:pPr>
              <w:jc w:val="center"/>
              <w:rPr>
                <w:lang w:val="en-GB"/>
              </w:rPr>
            </w:pPr>
            <w:r w:rsidRPr="008700FC">
              <w:t>15 (22.1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7BE78F2" w14:textId="33C65D88" w:rsidR="00CA4769" w:rsidRPr="000B6160" w:rsidRDefault="00CA4769" w:rsidP="00CA4769">
            <w:pPr>
              <w:jc w:val="center"/>
              <w:rPr>
                <w:lang w:val="en-GB"/>
              </w:rPr>
            </w:pPr>
            <w:r w:rsidRPr="008700FC">
              <w:t>44 (17.5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132B05C" w14:textId="560A67C4" w:rsidR="00CA4769" w:rsidRPr="00A1406B" w:rsidRDefault="00CA4769" w:rsidP="00CA47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8528B4" w:rsidRPr="004326EE" w14:paraId="0D45A2A9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9EC8FAE" w14:textId="37CB5E1E" w:rsidR="008528B4" w:rsidRPr="00A856DA" w:rsidRDefault="008528B4" w:rsidP="008528B4">
            <w:r w:rsidRPr="00A856DA">
              <w:t xml:space="preserve">Cognitive </w:t>
            </w:r>
            <w:proofErr w:type="spellStart"/>
            <w:r w:rsidRPr="00A856DA">
              <w:t>symptoms</w:t>
            </w:r>
            <w:proofErr w:type="spellEnd"/>
            <w:r w:rsidRPr="00A856DA">
              <w:t>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50E585" w14:textId="0FE67A78" w:rsidR="008528B4" w:rsidRPr="008700FC" w:rsidRDefault="008528B4" w:rsidP="008528B4">
            <w:pPr>
              <w:jc w:val="center"/>
            </w:pPr>
            <w:r w:rsidRPr="008700FC">
              <w:t>3 (4.4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181FAF5" w14:textId="17F511B5" w:rsidR="008528B4" w:rsidRPr="008700FC" w:rsidRDefault="008528B4" w:rsidP="008528B4">
            <w:pPr>
              <w:jc w:val="center"/>
            </w:pPr>
            <w:r w:rsidRPr="008700FC">
              <w:t>7 (2.8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2854219" w14:textId="2FB50480" w:rsidR="008528B4" w:rsidRDefault="008528B4" w:rsidP="008528B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8528B4" w:rsidRPr="004326EE" w14:paraId="6AF52BD7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7DDE3F" w14:textId="4E7A81BC" w:rsidR="008528B4" w:rsidRPr="00A856DA" w:rsidRDefault="008528B4" w:rsidP="008528B4">
            <w:proofErr w:type="spellStart"/>
            <w:r w:rsidRPr="00A856DA">
              <w:t>Psychiatric</w:t>
            </w:r>
            <w:proofErr w:type="spellEnd"/>
            <w:r w:rsidRPr="00A856DA">
              <w:t xml:space="preserve"> </w:t>
            </w:r>
            <w:proofErr w:type="spellStart"/>
            <w:r w:rsidRPr="00A856DA">
              <w:t>symptoms</w:t>
            </w:r>
            <w:proofErr w:type="spellEnd"/>
            <w:r w:rsidRPr="00A856DA">
              <w:t>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EC40136" w14:textId="4CCFDDF7" w:rsidR="008528B4" w:rsidRPr="008700FC" w:rsidRDefault="008528B4" w:rsidP="008528B4">
            <w:pPr>
              <w:jc w:val="center"/>
            </w:pPr>
            <w:r w:rsidRPr="008700FC">
              <w:t>8 (11.8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6F44CA" w14:textId="5D83304F" w:rsidR="008528B4" w:rsidRPr="008700FC" w:rsidRDefault="008528B4" w:rsidP="008528B4">
            <w:pPr>
              <w:jc w:val="center"/>
            </w:pPr>
            <w:r w:rsidRPr="008700FC">
              <w:t>47 (18.7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7AEE0DC" w14:textId="0CE12FE7" w:rsidR="008528B4" w:rsidRDefault="008528B4" w:rsidP="008528B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8528B4" w:rsidRPr="004326EE" w14:paraId="742DE520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A9FC1BA" w14:textId="35F7654B" w:rsidR="008528B4" w:rsidRPr="00A856DA" w:rsidRDefault="008528B4" w:rsidP="008528B4">
            <w:r w:rsidRPr="00A856DA">
              <w:t>Pain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DD7E8B1" w14:textId="6EF5C6CF" w:rsidR="008528B4" w:rsidRPr="008700FC" w:rsidRDefault="008528B4" w:rsidP="008528B4">
            <w:pPr>
              <w:jc w:val="center"/>
            </w:pPr>
            <w:r w:rsidRPr="008700FC">
              <w:t>4 (5.9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F06AC43" w14:textId="65D8E7DC" w:rsidR="008528B4" w:rsidRPr="008700FC" w:rsidRDefault="008528B4" w:rsidP="008528B4">
            <w:pPr>
              <w:jc w:val="center"/>
            </w:pPr>
            <w:r w:rsidRPr="008700FC">
              <w:t>38 (15.1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E0B57A3" w14:textId="4D43DC15" w:rsidR="008528B4" w:rsidRDefault="008528B4" w:rsidP="008528B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8528B4" w:rsidRPr="004326EE" w14:paraId="38E28D1F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05F648" w14:textId="4271250D" w:rsidR="008528B4" w:rsidRPr="000B6160" w:rsidRDefault="008528B4" w:rsidP="008528B4">
            <w:pPr>
              <w:rPr>
                <w:lang w:val="en-GB"/>
              </w:rPr>
            </w:pPr>
            <w:proofErr w:type="spellStart"/>
            <w:r w:rsidRPr="00A856DA">
              <w:t>Constipation</w:t>
            </w:r>
            <w:proofErr w:type="spellEnd"/>
            <w:r w:rsidRPr="00A856DA">
              <w:t>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6C601C6" w14:textId="09A72C8E" w:rsidR="008528B4" w:rsidRPr="000B6160" w:rsidRDefault="008528B4" w:rsidP="008528B4">
            <w:pPr>
              <w:jc w:val="center"/>
              <w:rPr>
                <w:lang w:val="en-GB"/>
              </w:rPr>
            </w:pPr>
            <w:r w:rsidRPr="008700FC">
              <w:t>13 (19.1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3EC5B2" w14:textId="6D650C57" w:rsidR="008528B4" w:rsidRPr="000B6160" w:rsidRDefault="008528B4" w:rsidP="008528B4">
            <w:pPr>
              <w:jc w:val="center"/>
              <w:rPr>
                <w:lang w:val="en-GB"/>
              </w:rPr>
            </w:pPr>
            <w:r w:rsidRPr="008700FC">
              <w:t>46 (18.3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33236C" w14:textId="58974DC1" w:rsidR="008528B4" w:rsidRPr="00A1406B" w:rsidRDefault="008528B4" w:rsidP="008528B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 w:rsidR="008528B4" w:rsidRPr="004326EE" w14:paraId="6DD9AF73" w14:textId="77777777" w:rsidTr="00A95F4F">
        <w:tc>
          <w:tcPr>
            <w:tcW w:w="41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C7D111" w14:textId="37B3BC45" w:rsidR="008528B4" w:rsidRPr="000B6160" w:rsidRDefault="00411D25" w:rsidP="008528B4">
            <w:pPr>
              <w:rPr>
                <w:lang w:val="en-GB"/>
              </w:rPr>
            </w:pPr>
            <w:proofErr w:type="spellStart"/>
            <w:r w:rsidRPr="00411D25">
              <w:t>Other</w:t>
            </w:r>
            <w:proofErr w:type="spellEnd"/>
            <w:r w:rsidRPr="00411D25">
              <w:t xml:space="preserve"> </w:t>
            </w:r>
            <w:proofErr w:type="spellStart"/>
            <w:r w:rsidRPr="00411D25">
              <w:t>dysautonomic</w:t>
            </w:r>
            <w:proofErr w:type="spellEnd"/>
            <w:r w:rsidRPr="00411D25">
              <w:t xml:space="preserve"> </w:t>
            </w:r>
            <w:proofErr w:type="spellStart"/>
            <w:r w:rsidRPr="00411D25">
              <w:t>symptoms</w:t>
            </w:r>
            <w:proofErr w:type="spellEnd"/>
            <w:r w:rsidR="008528B4" w:rsidRPr="00A856DA">
              <w:t>, n (%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AC7841" w14:textId="5CC36CB3" w:rsidR="008528B4" w:rsidRPr="000B6160" w:rsidRDefault="008528B4" w:rsidP="008528B4">
            <w:pPr>
              <w:jc w:val="center"/>
              <w:rPr>
                <w:lang w:val="en-GB"/>
              </w:rPr>
            </w:pPr>
            <w:r w:rsidRPr="008700FC">
              <w:t>1 (1.5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8E31D9" w14:textId="502DF1B5" w:rsidR="008528B4" w:rsidRPr="000B6160" w:rsidRDefault="008528B4" w:rsidP="008528B4">
            <w:pPr>
              <w:jc w:val="center"/>
              <w:rPr>
                <w:lang w:val="en-GB"/>
              </w:rPr>
            </w:pPr>
            <w:r w:rsidRPr="008700FC">
              <w:t>13 (5.2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1B42AC" w14:textId="0D9E8F10" w:rsidR="008528B4" w:rsidRPr="00A1406B" w:rsidRDefault="008528B4" w:rsidP="008528B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8528B4" w:rsidRPr="00411D25" w14:paraId="7F1B62D1" w14:textId="77777777" w:rsidTr="00A95F4F">
        <w:tc>
          <w:tcPr>
            <w:tcW w:w="963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44CD5" w14:textId="77777777" w:rsidR="008528B4" w:rsidRDefault="008528B4" w:rsidP="008528B4">
            <w:pPr>
              <w:jc w:val="both"/>
              <w:rPr>
                <w:lang w:val="en-GB"/>
              </w:rPr>
            </w:pPr>
          </w:p>
          <w:p w14:paraId="7FC9E321" w14:textId="697F7209" w:rsidR="008528B4" w:rsidRPr="00A1406B" w:rsidRDefault="008528B4" w:rsidP="008528B4">
            <w:pPr>
              <w:jc w:val="both"/>
              <w:rPr>
                <w:lang w:val="en-GB"/>
              </w:rPr>
            </w:pPr>
            <w:proofErr w:type="spellStart"/>
            <w:r w:rsidRPr="00595248">
              <w:rPr>
                <w:rFonts w:cstheme="minorHAnsi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r w:rsidRPr="00595248">
              <w:rPr>
                <w:rFonts w:cstheme="minorHAnsi"/>
                <w:kern w:val="24"/>
                <w:sz w:val="18"/>
                <w:szCs w:val="18"/>
                <w:lang w:val="en-GB"/>
              </w:rPr>
              <w:t>The</w:t>
            </w:r>
            <w:proofErr w:type="spellEnd"/>
            <w:r w:rsidRPr="00595248">
              <w:rPr>
                <w:rFonts w:cstheme="minorHAnsi"/>
                <w:kern w:val="24"/>
                <w:sz w:val="18"/>
                <w:szCs w:val="18"/>
                <w:lang w:val="en-GB"/>
              </w:rPr>
              <w:t xml:space="preserve"> </w:t>
            </w:r>
            <w:r w:rsidRPr="00595248">
              <w:rPr>
                <w:rFonts w:cstheme="minorHAnsi"/>
                <w:i/>
                <w:iCs/>
                <w:kern w:val="24"/>
                <w:sz w:val="18"/>
                <w:szCs w:val="18"/>
                <w:lang w:val="en-GB"/>
              </w:rPr>
              <w:t>P</w:t>
            </w:r>
            <w:r w:rsidRPr="00595248">
              <w:rPr>
                <w:rFonts w:cstheme="minorHAnsi"/>
                <w:kern w:val="24"/>
                <w:sz w:val="18"/>
                <w:szCs w:val="18"/>
                <w:lang w:val="en-GB"/>
              </w:rPr>
              <w:t>-values were estimated using the chi-square test for categorial variables and the Mann-Whitney U test for continuous variables.</w:t>
            </w:r>
          </w:p>
        </w:tc>
      </w:tr>
    </w:tbl>
    <w:p w14:paraId="007AE6CD" w14:textId="6EEAF836" w:rsidR="00F95F0F" w:rsidRPr="004D4469" w:rsidRDefault="008A0D7A">
      <w:pPr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</w:pPr>
      <w:r>
        <w:rPr>
          <w:rFonts w:cstheme="minorHAnsi"/>
          <w:lang w:val="en-GB"/>
        </w:rPr>
        <w:br w:type="page"/>
      </w:r>
    </w:p>
    <w:p w14:paraId="3F706997" w14:textId="18A3C3EF" w:rsidR="005C1B81" w:rsidRPr="00325838" w:rsidRDefault="00F95F0F" w:rsidP="00FC4B5F">
      <w:pPr>
        <w:rPr>
          <w:rFonts w:cstheme="minorHAnsi"/>
          <w:sz w:val="24"/>
          <w:szCs w:val="24"/>
          <w:lang w:val="en-GB"/>
        </w:rPr>
      </w:pPr>
      <w:r w:rsidRPr="004D4469"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  <w:lastRenderedPageBreak/>
        <w:t xml:space="preserve"> </w:t>
      </w:r>
    </w:p>
    <w:p w14:paraId="7A2C9CAF" w14:textId="0431DE1A" w:rsidR="002431E1" w:rsidRDefault="002431E1">
      <w:pPr>
        <w:rPr>
          <w:rFonts w:cstheme="minorHAnsi"/>
          <w:lang w:val="en-GB"/>
        </w:rPr>
      </w:pPr>
    </w:p>
    <w:tbl>
      <w:tblPr>
        <w:tblStyle w:val="Grigliatabella"/>
        <w:tblpPr w:leftFromText="181" w:rightFromText="181" w:tblpXSpec="center" w:tblpY="1"/>
        <w:tblOverlap w:val="never"/>
        <w:tblW w:w="9639" w:type="dxa"/>
        <w:tblLook w:val="04A0" w:firstRow="1" w:lastRow="0" w:firstColumn="1" w:lastColumn="0" w:noHBand="0" w:noVBand="1"/>
      </w:tblPr>
      <w:tblGrid>
        <w:gridCol w:w="3651"/>
        <w:gridCol w:w="1996"/>
        <w:gridCol w:w="1996"/>
        <w:gridCol w:w="1996"/>
      </w:tblGrid>
      <w:tr w:rsidR="00C87E3E" w:rsidRPr="00411D25" w14:paraId="49FF976B" w14:textId="77777777" w:rsidTr="00A95F4F">
        <w:tc>
          <w:tcPr>
            <w:tcW w:w="96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AF88E" w14:textId="6ABDD72C" w:rsidR="00C87E3E" w:rsidRPr="00595248" w:rsidRDefault="00C87E3E" w:rsidP="00C87E3E">
            <w:pPr>
              <w:jc w:val="both"/>
              <w:rPr>
                <w:lang w:val="en-GB"/>
              </w:rPr>
            </w:pPr>
            <w:r w:rsidRPr="00595248">
              <w:rPr>
                <w:b/>
                <w:bCs/>
                <w:lang w:val="en-GB"/>
              </w:rPr>
              <w:t>Supplemental Tabl</w:t>
            </w:r>
            <w:r w:rsidR="00A70698" w:rsidRPr="00595248">
              <w:rPr>
                <w:b/>
                <w:bCs/>
                <w:lang w:val="en-GB"/>
              </w:rPr>
              <w:t>e</w:t>
            </w:r>
            <w:r w:rsidR="007E7D47">
              <w:rPr>
                <w:b/>
                <w:bCs/>
                <w:lang w:val="en-GB"/>
              </w:rPr>
              <w:t xml:space="preserve"> 2</w:t>
            </w:r>
            <w:r w:rsidRPr="00595248">
              <w:rPr>
                <w:b/>
                <w:bCs/>
                <w:lang w:val="en-GB"/>
              </w:rPr>
              <w:t>.</w:t>
            </w:r>
            <w:r w:rsidR="00CB69F1" w:rsidRPr="00595248">
              <w:rPr>
                <w:b/>
                <w:bCs/>
                <w:lang w:val="en-GB"/>
              </w:rPr>
              <w:t xml:space="preserve"> </w:t>
            </w:r>
            <w:r w:rsidR="00C27520" w:rsidRPr="00C27520">
              <w:rPr>
                <w:lang w:val="en-GB"/>
              </w:rPr>
              <w:t>Frequency of non-motor symptoms at enrolment in our study population compared with two other Parkinson’s disease cohorts.</w:t>
            </w:r>
          </w:p>
          <w:p w14:paraId="23854047" w14:textId="39B439B7" w:rsidR="00CB69F1" w:rsidRPr="00C87E3E" w:rsidRDefault="00CB69F1" w:rsidP="00C87E3E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87E3E" w:rsidRPr="00411D25" w14:paraId="2A0343A8" w14:textId="77777777" w:rsidTr="00A95F4F">
        <w:tc>
          <w:tcPr>
            <w:tcW w:w="3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EC1527" w14:textId="77777777" w:rsidR="00C87E3E" w:rsidRPr="00595248" w:rsidRDefault="00C87E3E" w:rsidP="00C87E3E">
            <w:pPr>
              <w:rPr>
                <w:b/>
                <w:bCs/>
                <w:lang w:val="en-GB"/>
              </w:rPr>
            </w:pPr>
            <w:r w:rsidRPr="00595248">
              <w:rPr>
                <w:b/>
                <w:bCs/>
                <w:lang w:val="en-GB"/>
              </w:rPr>
              <w:br/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F44F56" w14:textId="77777777" w:rsidR="00C87E3E" w:rsidRPr="00595248" w:rsidRDefault="00C87E3E" w:rsidP="00C87E3E">
            <w:pPr>
              <w:jc w:val="center"/>
              <w:rPr>
                <w:b/>
                <w:bCs/>
              </w:rPr>
            </w:pPr>
            <w:r w:rsidRPr="00595248">
              <w:rPr>
                <w:b/>
                <w:bCs/>
              </w:rPr>
              <w:t xml:space="preserve">Study </w:t>
            </w:r>
            <w:proofErr w:type="spellStart"/>
            <w:r w:rsidRPr="00595248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946BBD" w14:textId="77777777" w:rsidR="00C87E3E" w:rsidRPr="00595248" w:rsidRDefault="00C87E3E" w:rsidP="00C87E3E">
            <w:pPr>
              <w:jc w:val="center"/>
              <w:rPr>
                <w:b/>
                <w:bCs/>
              </w:rPr>
            </w:pPr>
            <w:r w:rsidRPr="00595248">
              <w:rPr>
                <w:b/>
                <w:bCs/>
              </w:rPr>
              <w:t xml:space="preserve">PRIAMO </w:t>
            </w:r>
            <w:proofErr w:type="spellStart"/>
            <w:r w:rsidRPr="00595248">
              <w:rPr>
                <w:b/>
                <w:bCs/>
              </w:rPr>
              <w:t>cohort</w:t>
            </w:r>
            <w:proofErr w:type="spellEnd"/>
          </w:p>
          <w:p w14:paraId="35F5EECD" w14:textId="10F22415" w:rsidR="00C87E3E" w:rsidRPr="009872A8" w:rsidRDefault="00C87E3E" w:rsidP="00C87E3E">
            <w:pPr>
              <w:jc w:val="center"/>
              <w:rPr>
                <w:b/>
                <w:bCs/>
                <w:vertAlign w:val="superscript"/>
              </w:rPr>
            </w:pPr>
            <w:r w:rsidRPr="009872A8">
              <w:rPr>
                <w:b/>
                <w:bCs/>
                <w:sz w:val="18"/>
                <w:szCs w:val="18"/>
              </w:rPr>
              <w:t>(Barone et al. 2009)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710B5" w14:textId="77777777" w:rsidR="00C87E3E" w:rsidRPr="00595248" w:rsidRDefault="00C87E3E" w:rsidP="00C87E3E">
            <w:pPr>
              <w:jc w:val="center"/>
              <w:rPr>
                <w:b/>
                <w:bCs/>
                <w:lang w:val="en-GB"/>
              </w:rPr>
            </w:pPr>
            <w:r w:rsidRPr="00595248">
              <w:rPr>
                <w:b/>
                <w:bCs/>
                <w:lang w:val="en-GB"/>
              </w:rPr>
              <w:t>SYNAPSES cohort</w:t>
            </w:r>
          </w:p>
          <w:p w14:paraId="73A8B3B6" w14:textId="77777777" w:rsidR="00C87E3E" w:rsidRPr="00595248" w:rsidRDefault="00C87E3E" w:rsidP="00C87E3E">
            <w:pPr>
              <w:jc w:val="center"/>
              <w:rPr>
                <w:b/>
                <w:bCs/>
                <w:lang w:val="en-GB"/>
              </w:rPr>
            </w:pPr>
            <w:r w:rsidRPr="009872A8">
              <w:rPr>
                <w:b/>
                <w:bCs/>
                <w:sz w:val="18"/>
                <w:szCs w:val="18"/>
                <w:lang w:val="en-GB"/>
              </w:rPr>
              <w:t>(Fernandes et al. 2021)</w:t>
            </w:r>
          </w:p>
        </w:tc>
      </w:tr>
      <w:tr w:rsidR="00C87E3E" w14:paraId="20AB999A" w14:textId="77777777" w:rsidTr="00A95F4F">
        <w:tc>
          <w:tcPr>
            <w:tcW w:w="36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32F4C33" w14:textId="77777777" w:rsidR="00C87E3E" w:rsidRPr="00595248" w:rsidRDefault="00C87E3E" w:rsidP="00C87E3E">
            <w:pPr>
              <w:rPr>
                <w:b/>
                <w:bCs/>
                <w:lang w:val="en-GB"/>
              </w:rPr>
            </w:pPr>
          </w:p>
          <w:p w14:paraId="5A47454B" w14:textId="43E0692A" w:rsidR="00C87E3E" w:rsidRPr="00595248" w:rsidRDefault="00C87E3E" w:rsidP="00C87E3E">
            <w:pPr>
              <w:rPr>
                <w:b/>
                <w:bCs/>
              </w:rPr>
            </w:pPr>
            <w:r w:rsidRPr="00595248">
              <w:rPr>
                <w:b/>
                <w:bCs/>
              </w:rPr>
              <w:t xml:space="preserve">Sample </w:t>
            </w:r>
            <w:proofErr w:type="spellStart"/>
            <w:r w:rsidRPr="00595248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B3A3019" w14:textId="77777777" w:rsidR="00C87E3E" w:rsidRPr="00595248" w:rsidRDefault="00C87E3E" w:rsidP="00C87E3E">
            <w:pPr>
              <w:jc w:val="center"/>
              <w:rPr>
                <w:b/>
                <w:bCs/>
              </w:rPr>
            </w:pP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25437D5" w14:textId="77777777" w:rsidR="00C87E3E" w:rsidRPr="00595248" w:rsidRDefault="00C87E3E" w:rsidP="00C87E3E">
            <w:pPr>
              <w:jc w:val="center"/>
              <w:rPr>
                <w:b/>
                <w:bCs/>
              </w:rPr>
            </w:pP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3EE8685" w14:textId="77777777" w:rsidR="00C87E3E" w:rsidRPr="00595248" w:rsidRDefault="00C87E3E" w:rsidP="00C87E3E">
            <w:pPr>
              <w:jc w:val="center"/>
              <w:rPr>
                <w:b/>
                <w:bCs/>
              </w:rPr>
            </w:pPr>
          </w:p>
        </w:tc>
      </w:tr>
      <w:tr w:rsidR="00C87E3E" w14:paraId="190F485E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30681B" w14:textId="77777777" w:rsidR="00C87E3E" w:rsidRPr="00595248" w:rsidRDefault="00C87E3E" w:rsidP="00C87E3E">
            <w:proofErr w:type="spellStart"/>
            <w:r w:rsidRPr="00595248">
              <w:t>Number</w:t>
            </w:r>
            <w:proofErr w:type="spellEnd"/>
            <w:r w:rsidRPr="00595248">
              <w:t xml:space="preserve"> of </w:t>
            </w:r>
            <w:proofErr w:type="spellStart"/>
            <w:r w:rsidRPr="00595248">
              <w:t>patients</w:t>
            </w:r>
            <w:proofErr w:type="spellEnd"/>
            <w:r w:rsidRPr="00595248">
              <w:t>, n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16D8BB" w14:textId="70401FA3" w:rsidR="00C87E3E" w:rsidRPr="00595248" w:rsidRDefault="00C87E3E" w:rsidP="00C87E3E">
            <w:pPr>
              <w:jc w:val="center"/>
            </w:pPr>
            <w:r w:rsidRPr="00595248">
              <w:t>400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8560C3" w14:textId="77777777" w:rsidR="00C87E3E" w:rsidRPr="00595248" w:rsidRDefault="00C87E3E" w:rsidP="00C87E3E">
            <w:pPr>
              <w:jc w:val="center"/>
            </w:pPr>
            <w:r w:rsidRPr="00595248">
              <w:t>1072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DE0916" w14:textId="77777777" w:rsidR="00C87E3E" w:rsidRPr="00595248" w:rsidRDefault="00C87E3E" w:rsidP="00C87E3E">
            <w:pPr>
              <w:jc w:val="center"/>
            </w:pPr>
            <w:r w:rsidRPr="00595248">
              <w:t>1589</w:t>
            </w:r>
          </w:p>
        </w:tc>
      </w:tr>
      <w:tr w:rsidR="00C87E3E" w14:paraId="6B62791F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A57FA8A" w14:textId="77777777" w:rsidR="00C87E3E" w:rsidRPr="00595248" w:rsidRDefault="00C87E3E" w:rsidP="00C87E3E">
            <w:r w:rsidRPr="00595248">
              <w:t>Men, n (%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336969" w14:textId="2962EA0D" w:rsidR="00C87E3E" w:rsidRPr="00595248" w:rsidRDefault="00C87E3E" w:rsidP="00C87E3E">
            <w:pPr>
              <w:jc w:val="center"/>
            </w:pPr>
            <w:r w:rsidRPr="00595248">
              <w:t>2</w:t>
            </w:r>
            <w:r w:rsidR="003A7369" w:rsidRPr="00595248">
              <w:t>42</w:t>
            </w:r>
            <w:r w:rsidRPr="00595248">
              <w:t xml:space="preserve"> (60.</w:t>
            </w:r>
            <w:r w:rsidR="003A7369" w:rsidRPr="00595248">
              <w:t>5</w:t>
            </w:r>
            <w:r w:rsidRPr="00595248">
              <w:t>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5F9C8F" w14:textId="77777777" w:rsidR="00C87E3E" w:rsidRPr="00595248" w:rsidRDefault="00C87E3E" w:rsidP="00C87E3E">
            <w:pPr>
              <w:jc w:val="center"/>
            </w:pPr>
            <w:r w:rsidRPr="00595248">
              <w:t>647 (60.4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061BBA" w14:textId="77777777" w:rsidR="00C87E3E" w:rsidRPr="00595248" w:rsidRDefault="00C87E3E" w:rsidP="00C87E3E">
            <w:pPr>
              <w:jc w:val="center"/>
            </w:pPr>
            <w:r w:rsidRPr="00595248">
              <w:t>978 (61.6)</w:t>
            </w:r>
          </w:p>
        </w:tc>
      </w:tr>
      <w:tr w:rsidR="00C87E3E" w14:paraId="593AA9B4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CD9033" w14:textId="4D29FAB3" w:rsidR="00C87E3E" w:rsidRPr="00595248" w:rsidRDefault="00C87E3E" w:rsidP="00C87E3E">
            <w:r w:rsidRPr="00595248">
              <w:t xml:space="preserve">Age, </w:t>
            </w:r>
            <w:proofErr w:type="spellStart"/>
            <w:r w:rsidRPr="00595248">
              <w:t>mean</w:t>
            </w:r>
            <w:proofErr w:type="spellEnd"/>
            <w:r w:rsidR="003A7369" w:rsidRPr="00595248">
              <w:t xml:space="preserve"> </w:t>
            </w:r>
            <w:proofErr w:type="spellStart"/>
            <w:r w:rsidR="003A7369" w:rsidRPr="00595248">
              <w:t>years</w:t>
            </w:r>
            <w:proofErr w:type="spellEnd"/>
            <w:r w:rsidRPr="00595248">
              <w:t xml:space="preserve"> (SD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21CAC5" w14:textId="5F947FEF" w:rsidR="00C87E3E" w:rsidRPr="00595248" w:rsidRDefault="00C87E3E" w:rsidP="00C87E3E">
            <w:pPr>
              <w:jc w:val="center"/>
            </w:pPr>
            <w:r w:rsidRPr="00595248">
              <w:t>6</w:t>
            </w:r>
            <w:r w:rsidR="00EE3565" w:rsidRPr="00595248">
              <w:t>6</w:t>
            </w:r>
            <w:r w:rsidRPr="00595248">
              <w:t>.</w:t>
            </w:r>
            <w:r w:rsidR="00EE3565" w:rsidRPr="00595248">
              <w:t>0</w:t>
            </w:r>
            <w:r w:rsidRPr="00595248">
              <w:t xml:space="preserve"> (9.</w:t>
            </w:r>
            <w:r w:rsidR="00EE3565" w:rsidRPr="00595248">
              <w:t>6</w:t>
            </w:r>
            <w:r w:rsidRPr="00595248">
              <w:t>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6CC408" w14:textId="77777777" w:rsidR="00C87E3E" w:rsidRPr="00595248" w:rsidRDefault="00C87E3E" w:rsidP="00C87E3E">
            <w:pPr>
              <w:jc w:val="center"/>
            </w:pPr>
            <w:r w:rsidRPr="00595248">
              <w:t>67.4 (9.4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A91FEE" w14:textId="77777777" w:rsidR="00C87E3E" w:rsidRPr="00595248" w:rsidRDefault="00C87E3E" w:rsidP="00C87E3E">
            <w:pPr>
              <w:jc w:val="center"/>
            </w:pPr>
            <w:r w:rsidRPr="00595248">
              <w:t>68.4 (9.6)</w:t>
            </w:r>
          </w:p>
        </w:tc>
      </w:tr>
      <w:tr w:rsidR="00C87E3E" w14:paraId="70AFC73E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8D39BB" w14:textId="1076599B" w:rsidR="00C87E3E" w:rsidRPr="00595248" w:rsidRDefault="00C87E3E" w:rsidP="00C87E3E">
            <w:pPr>
              <w:rPr>
                <w:lang w:val="en-GB"/>
              </w:rPr>
            </w:pPr>
            <w:r w:rsidRPr="00595248">
              <w:rPr>
                <w:lang w:val="en-GB"/>
              </w:rPr>
              <w:t>Disease onset age, mean</w:t>
            </w:r>
            <w:r w:rsidR="003A7369" w:rsidRPr="00595248">
              <w:rPr>
                <w:lang w:val="en-GB"/>
              </w:rPr>
              <w:t xml:space="preserve"> years</w:t>
            </w:r>
            <w:r w:rsidRPr="00595248">
              <w:rPr>
                <w:lang w:val="en-GB"/>
              </w:rPr>
              <w:t xml:space="preserve"> (SD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EC7E85" w14:textId="1313E864" w:rsidR="00C87E3E" w:rsidRPr="00595248" w:rsidRDefault="00C87E3E" w:rsidP="00C87E3E">
            <w:pPr>
              <w:jc w:val="center"/>
            </w:pPr>
            <w:r w:rsidRPr="00595248">
              <w:t>62.0 (9.</w:t>
            </w:r>
            <w:r w:rsidR="003A7369" w:rsidRPr="00595248">
              <w:t>6</w:t>
            </w:r>
            <w:r w:rsidRPr="00595248">
              <w:t>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BE8803" w14:textId="77777777" w:rsidR="00C87E3E" w:rsidRPr="00595248" w:rsidRDefault="00C87E3E" w:rsidP="00C87E3E">
            <w:pPr>
              <w:jc w:val="center"/>
            </w:pPr>
            <w:r w:rsidRPr="00595248">
              <w:t>61.0 (10.6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74B0CF" w14:textId="6D0E0374" w:rsidR="00C87E3E" w:rsidRPr="00595248" w:rsidRDefault="00CB69F1" w:rsidP="00C87E3E">
            <w:pPr>
              <w:jc w:val="center"/>
            </w:pPr>
            <w:r w:rsidRPr="00595248">
              <w:t>NA</w:t>
            </w:r>
          </w:p>
        </w:tc>
      </w:tr>
      <w:tr w:rsidR="00C87E3E" w14:paraId="2C092B24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7B91C2" w14:textId="31FC4B2B" w:rsidR="00C87E3E" w:rsidRPr="00595248" w:rsidRDefault="00C87E3E" w:rsidP="00C87E3E">
            <w:pPr>
              <w:rPr>
                <w:lang w:val="en-GB"/>
              </w:rPr>
            </w:pPr>
            <w:r w:rsidRPr="00595248">
              <w:rPr>
                <w:lang w:val="en-GB"/>
              </w:rPr>
              <w:t xml:space="preserve">Disease duration, median </w:t>
            </w:r>
            <w:r w:rsidR="003A7369" w:rsidRPr="00595248">
              <w:rPr>
                <w:lang w:val="en-GB"/>
              </w:rPr>
              <w:t xml:space="preserve">years </w:t>
            </w:r>
            <w:r w:rsidRPr="00595248">
              <w:rPr>
                <w:lang w:val="en-GB"/>
              </w:rPr>
              <w:t>(IQR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93793E" w14:textId="6A5B3915" w:rsidR="00C87E3E" w:rsidRPr="00595248" w:rsidRDefault="00EE3565" w:rsidP="00C87E3E">
            <w:pPr>
              <w:jc w:val="center"/>
            </w:pPr>
            <w:r w:rsidRPr="00595248">
              <w:t>3</w:t>
            </w:r>
            <w:r w:rsidR="00C87E3E" w:rsidRPr="00595248">
              <w:t>.0 (</w:t>
            </w:r>
            <w:r w:rsidRPr="00595248">
              <w:t>1</w:t>
            </w:r>
            <w:r w:rsidR="00C87E3E" w:rsidRPr="00595248">
              <w:t>.0-</w:t>
            </w:r>
            <w:r w:rsidRPr="00595248">
              <w:t>5</w:t>
            </w:r>
            <w:r w:rsidR="00C87E3E" w:rsidRPr="00595248">
              <w:t>.0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9F4173" w14:textId="77777777" w:rsidR="00C87E3E" w:rsidRPr="00595248" w:rsidRDefault="00C87E3E" w:rsidP="00C87E3E">
            <w:pPr>
              <w:jc w:val="center"/>
            </w:pPr>
            <w:r w:rsidRPr="00595248">
              <w:t>5.1 (2.8-9.1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9EB16B" w14:textId="5071C13C" w:rsidR="00C87E3E" w:rsidRPr="00595248" w:rsidRDefault="00CB69F1" w:rsidP="00C87E3E">
            <w:pPr>
              <w:jc w:val="center"/>
            </w:pPr>
            <w:r w:rsidRPr="00595248">
              <w:t>NA</w:t>
            </w:r>
          </w:p>
        </w:tc>
      </w:tr>
      <w:tr w:rsidR="00C87E3E" w14:paraId="443CD75B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C8D2AD" w14:textId="55F04147" w:rsidR="00C87E3E" w:rsidRPr="00595248" w:rsidRDefault="00C87E3E" w:rsidP="00C87E3E">
            <w:pPr>
              <w:rPr>
                <w:lang w:val="en-GB"/>
              </w:rPr>
            </w:pPr>
            <w:r w:rsidRPr="00595248">
              <w:rPr>
                <w:lang w:val="en-GB"/>
              </w:rPr>
              <w:t>Years from diagnosis, mean</w:t>
            </w:r>
            <w:r w:rsidR="003A7369" w:rsidRPr="00595248">
              <w:rPr>
                <w:lang w:val="en-GB"/>
              </w:rPr>
              <w:t xml:space="preserve"> years</w:t>
            </w:r>
            <w:r w:rsidRPr="00595248">
              <w:rPr>
                <w:lang w:val="en-GB"/>
              </w:rPr>
              <w:t xml:space="preserve"> (SD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472572" w14:textId="15C9DB28" w:rsidR="00C87E3E" w:rsidRPr="00595248" w:rsidRDefault="00EE3565" w:rsidP="00C87E3E">
            <w:pPr>
              <w:jc w:val="center"/>
            </w:pPr>
            <w:r w:rsidRPr="00595248">
              <w:t>2.9</w:t>
            </w:r>
            <w:r w:rsidR="00C87E3E" w:rsidRPr="00595248">
              <w:t xml:space="preserve"> (</w:t>
            </w:r>
            <w:r w:rsidR="00C66D2D" w:rsidRPr="00595248">
              <w:t>3.9</w:t>
            </w:r>
            <w:r w:rsidR="00C87E3E" w:rsidRPr="00595248">
              <w:t>)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743DC9" w14:textId="49B875A5" w:rsidR="00C87E3E" w:rsidRPr="00595248" w:rsidRDefault="00CB69F1" w:rsidP="00C87E3E">
            <w:pPr>
              <w:jc w:val="center"/>
            </w:pPr>
            <w:r w:rsidRPr="00595248">
              <w:t>NA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732AC7" w14:textId="77777777" w:rsidR="00C87E3E" w:rsidRPr="00595248" w:rsidRDefault="00C87E3E" w:rsidP="00C87E3E">
            <w:pPr>
              <w:jc w:val="center"/>
            </w:pPr>
            <w:r w:rsidRPr="00595248">
              <w:t>7.9 (5.4)</w:t>
            </w:r>
          </w:p>
        </w:tc>
      </w:tr>
      <w:tr w:rsidR="00C87E3E" w:rsidRPr="00411D25" w14:paraId="3A9858D1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04C471" w14:textId="77777777" w:rsidR="00C87E3E" w:rsidRPr="00595248" w:rsidRDefault="00C87E3E" w:rsidP="00C87E3E">
            <w:pPr>
              <w:rPr>
                <w:b/>
                <w:bCs/>
                <w:lang w:val="en-GB"/>
              </w:rPr>
            </w:pPr>
          </w:p>
          <w:p w14:paraId="6D1E8756" w14:textId="506DBB11" w:rsidR="00C87E3E" w:rsidRPr="00595248" w:rsidRDefault="008C7459" w:rsidP="00C87E3E">
            <w:pPr>
              <w:rPr>
                <w:lang w:val="en-GB"/>
              </w:rPr>
            </w:pPr>
            <w:r w:rsidRPr="00595248">
              <w:rPr>
                <w:b/>
                <w:bCs/>
                <w:lang w:val="en-GB"/>
              </w:rPr>
              <w:t>Frequency of n</w:t>
            </w:r>
            <w:r w:rsidR="00C87E3E" w:rsidRPr="00595248">
              <w:rPr>
                <w:b/>
                <w:bCs/>
                <w:lang w:val="en-GB"/>
              </w:rPr>
              <w:t>on-motor symptoms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3AE0CF" w14:textId="77777777" w:rsidR="00C87E3E" w:rsidRPr="00595248" w:rsidRDefault="00C87E3E" w:rsidP="00C87E3E">
            <w:pPr>
              <w:jc w:val="center"/>
              <w:rPr>
                <w:lang w:val="en-GB"/>
              </w:rPr>
            </w:pP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CF34B3" w14:textId="77777777" w:rsidR="00C87E3E" w:rsidRPr="00595248" w:rsidRDefault="00C87E3E" w:rsidP="00C87E3E">
            <w:pPr>
              <w:jc w:val="center"/>
              <w:rPr>
                <w:lang w:val="en-GB"/>
              </w:rPr>
            </w:pP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258628" w14:textId="77777777" w:rsidR="00C87E3E" w:rsidRPr="00595248" w:rsidRDefault="00C87E3E" w:rsidP="00C87E3E">
            <w:pPr>
              <w:jc w:val="center"/>
              <w:rPr>
                <w:lang w:val="en-GB"/>
              </w:rPr>
            </w:pPr>
          </w:p>
        </w:tc>
      </w:tr>
      <w:tr w:rsidR="008528B4" w14:paraId="378A6266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69B826" w14:textId="5031856E" w:rsidR="008528B4" w:rsidRPr="00595248" w:rsidRDefault="008528B4" w:rsidP="008528B4">
            <w:proofErr w:type="spellStart"/>
            <w:r w:rsidRPr="00595248">
              <w:t>Hyposmia</w:t>
            </w:r>
            <w:proofErr w:type="spellEnd"/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CA7E8B" w14:textId="16D8BB8F" w:rsidR="008528B4" w:rsidRPr="00595248" w:rsidRDefault="008528B4" w:rsidP="008528B4">
            <w:pPr>
              <w:jc w:val="center"/>
            </w:pPr>
            <w:r w:rsidRPr="00595248">
              <w:t>30.3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657456" w14:textId="13A01453" w:rsidR="008528B4" w:rsidRPr="00595248" w:rsidRDefault="008528B4" w:rsidP="008528B4">
            <w:pPr>
              <w:jc w:val="center"/>
            </w:pPr>
            <w:r w:rsidRPr="00595248">
              <w:t>26.9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2CD8EA" w14:textId="7F38708B" w:rsidR="008528B4" w:rsidRPr="00595248" w:rsidRDefault="008528B4" w:rsidP="008528B4">
            <w:pPr>
              <w:jc w:val="center"/>
            </w:pPr>
            <w:r w:rsidRPr="00595248">
              <w:t>NA</w:t>
            </w:r>
          </w:p>
        </w:tc>
      </w:tr>
      <w:tr w:rsidR="008528B4" w14:paraId="7F294275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EDB147" w14:textId="5E518063" w:rsidR="008528B4" w:rsidRPr="00595248" w:rsidRDefault="008528B4" w:rsidP="008528B4">
            <w:r w:rsidRPr="00595248">
              <w:t>Cognitive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B6E2EA" w14:textId="1D827007" w:rsidR="008528B4" w:rsidRPr="008528B4" w:rsidRDefault="008528B4" w:rsidP="008528B4">
            <w:pPr>
              <w:jc w:val="center"/>
              <w:rPr>
                <w:vertAlign w:val="superscript"/>
              </w:rPr>
            </w:pPr>
            <w:r w:rsidRPr="00595248">
              <w:t>21.5%</w:t>
            </w:r>
            <w:r w:rsidRPr="008528B4">
              <w:rPr>
                <w:vertAlign w:val="superscript"/>
              </w:rPr>
              <w:t>a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2BD0A0" w14:textId="016CC414" w:rsidR="008528B4" w:rsidRPr="00595248" w:rsidRDefault="008528B4" w:rsidP="008528B4">
            <w:pPr>
              <w:jc w:val="center"/>
            </w:pPr>
            <w:r w:rsidRPr="00595248">
              <w:t>44.7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EF44A5" w14:textId="21FAC66E" w:rsidR="008528B4" w:rsidRPr="00595248" w:rsidRDefault="008528B4" w:rsidP="008528B4">
            <w:pPr>
              <w:jc w:val="center"/>
            </w:pPr>
            <w:r w:rsidRPr="00595248">
              <w:t>16.7%</w:t>
            </w:r>
          </w:p>
        </w:tc>
      </w:tr>
      <w:tr w:rsidR="008528B4" w14:paraId="567074E5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E77E82" w14:textId="2C9B3F61" w:rsidR="008528B4" w:rsidRPr="00595248" w:rsidRDefault="008528B4" w:rsidP="008528B4">
            <w:proofErr w:type="spellStart"/>
            <w:r w:rsidRPr="00595248">
              <w:t>Psychiatric</w:t>
            </w:r>
            <w:proofErr w:type="spellEnd"/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ED32BF" w14:textId="5ADB48C6" w:rsidR="008528B4" w:rsidRPr="00595248" w:rsidRDefault="008528B4" w:rsidP="008528B4">
            <w:pPr>
              <w:jc w:val="center"/>
            </w:pPr>
            <w:r w:rsidRPr="00595248">
              <w:t>36.5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C0840F" w14:textId="2983BA49" w:rsidR="008528B4" w:rsidRPr="00595248" w:rsidRDefault="008528B4" w:rsidP="008528B4">
            <w:pPr>
              <w:jc w:val="center"/>
            </w:pPr>
            <w:r w:rsidRPr="00595248">
              <w:t>66.8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96EF8B" w14:textId="3D8E3AA4" w:rsidR="008528B4" w:rsidRPr="00595248" w:rsidRDefault="008528B4" w:rsidP="008528B4">
            <w:pPr>
              <w:jc w:val="center"/>
            </w:pPr>
            <w:r w:rsidRPr="00595248">
              <w:t>43.0%</w:t>
            </w:r>
          </w:p>
        </w:tc>
      </w:tr>
      <w:tr w:rsidR="008528B4" w14:paraId="0A887744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530236" w14:textId="146C814B" w:rsidR="008528B4" w:rsidRPr="00595248" w:rsidRDefault="008528B4" w:rsidP="008528B4">
            <w:r w:rsidRPr="00595248">
              <w:t>Pain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88BB1E" w14:textId="21A8DA50" w:rsidR="008528B4" w:rsidRPr="00595248" w:rsidRDefault="008528B4" w:rsidP="008528B4">
            <w:pPr>
              <w:jc w:val="center"/>
            </w:pPr>
            <w:r w:rsidRPr="00595248">
              <w:t>27.0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7F3E26" w14:textId="65CBEE26" w:rsidR="008528B4" w:rsidRPr="00595248" w:rsidRDefault="008528B4" w:rsidP="008528B4">
            <w:pPr>
              <w:jc w:val="center"/>
            </w:pPr>
            <w:r w:rsidRPr="00595248">
              <w:t>60.9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57FFFE3" w14:textId="5B7C25C2" w:rsidR="008528B4" w:rsidRPr="00595248" w:rsidRDefault="008528B4" w:rsidP="008528B4">
            <w:pPr>
              <w:jc w:val="center"/>
            </w:pPr>
            <w:r w:rsidRPr="00595248">
              <w:t>20.9%</w:t>
            </w:r>
          </w:p>
        </w:tc>
      </w:tr>
      <w:tr w:rsidR="008528B4" w14:paraId="282DECC1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543057" w14:textId="5A664F27" w:rsidR="008528B4" w:rsidRPr="00595248" w:rsidRDefault="008528B4" w:rsidP="008528B4">
            <w:proofErr w:type="spellStart"/>
            <w:r w:rsidRPr="00595248">
              <w:t>Constipation</w:t>
            </w:r>
            <w:proofErr w:type="spellEnd"/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CF3BC5" w14:textId="21F76F33" w:rsidR="008528B4" w:rsidRPr="00595248" w:rsidRDefault="008528B4" w:rsidP="008528B4">
            <w:pPr>
              <w:jc w:val="center"/>
            </w:pPr>
            <w:r w:rsidRPr="00595248">
              <w:t>34.5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34B6F4" w14:textId="2C71BDD0" w:rsidR="008528B4" w:rsidRPr="00FF5853" w:rsidRDefault="008528B4" w:rsidP="008528B4">
            <w:pPr>
              <w:jc w:val="center"/>
            </w:pPr>
            <w:r w:rsidRPr="00595248">
              <w:t>27.5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5B85EE" w14:textId="228B9694" w:rsidR="008528B4" w:rsidRPr="00595248" w:rsidRDefault="008528B4" w:rsidP="008528B4">
            <w:pPr>
              <w:jc w:val="center"/>
            </w:pPr>
            <w:r w:rsidRPr="00595248">
              <w:t>NA</w:t>
            </w:r>
          </w:p>
        </w:tc>
      </w:tr>
      <w:tr w:rsidR="008528B4" w14:paraId="44CCC701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E0742B" w14:textId="601C6037" w:rsidR="008528B4" w:rsidRPr="00595248" w:rsidRDefault="008528B4" w:rsidP="008528B4">
            <w:proofErr w:type="spellStart"/>
            <w:r w:rsidRPr="00595248">
              <w:t>Urinary</w:t>
            </w:r>
            <w:proofErr w:type="spellEnd"/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D5571C" w14:textId="3BA3FD84" w:rsidR="008528B4" w:rsidRPr="00595248" w:rsidRDefault="008528B4" w:rsidP="008528B4">
            <w:pPr>
              <w:jc w:val="center"/>
            </w:pPr>
            <w:r w:rsidRPr="00595248">
              <w:t>12.8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7B9D91" w14:textId="1D417B22" w:rsidR="008528B4" w:rsidRPr="00595248" w:rsidRDefault="008528B4" w:rsidP="008528B4">
            <w:pPr>
              <w:jc w:val="center"/>
            </w:pPr>
            <w:r w:rsidRPr="00595248">
              <w:t>57.3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58C010" w14:textId="741D9A72" w:rsidR="008528B4" w:rsidRPr="00595248" w:rsidRDefault="008528B4" w:rsidP="008528B4">
            <w:pPr>
              <w:jc w:val="center"/>
            </w:pPr>
            <w:r w:rsidRPr="00595248">
              <w:t>22.1%</w:t>
            </w:r>
          </w:p>
        </w:tc>
      </w:tr>
      <w:tr w:rsidR="008528B4" w14:paraId="4C907425" w14:textId="77777777" w:rsidTr="00A95F4F">
        <w:tc>
          <w:tcPr>
            <w:tcW w:w="365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7EFB5D1C" w14:textId="2EBAF21D" w:rsidR="008528B4" w:rsidRPr="00595248" w:rsidRDefault="008528B4" w:rsidP="008528B4">
            <w:proofErr w:type="spellStart"/>
            <w:r w:rsidRPr="00595248">
              <w:t>Cardiovascular</w:t>
            </w:r>
            <w:proofErr w:type="spellEnd"/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C2FE81F" w14:textId="6C2C0FA4" w:rsidR="008528B4" w:rsidRPr="00595248" w:rsidRDefault="008528B4" w:rsidP="008528B4">
            <w:pPr>
              <w:jc w:val="center"/>
            </w:pPr>
            <w:r w:rsidRPr="00595248">
              <w:t>2.3%</w:t>
            </w:r>
            <w:r>
              <w:rPr>
                <w:vertAlign w:val="superscript"/>
              </w:rPr>
              <w:t>c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24E8A4EF" w14:textId="3F3E774F" w:rsidR="008528B4" w:rsidRPr="00595248" w:rsidRDefault="008528B4" w:rsidP="008528B4">
            <w:pPr>
              <w:jc w:val="center"/>
            </w:pPr>
            <w:r w:rsidRPr="00595248">
              <w:t>14.7%</w:t>
            </w:r>
          </w:p>
        </w:tc>
        <w:tc>
          <w:tcPr>
            <w:tcW w:w="19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C0C3D18" w14:textId="5A73E77E" w:rsidR="008528B4" w:rsidRPr="00595248" w:rsidRDefault="008528B4" w:rsidP="008528B4">
            <w:pPr>
              <w:jc w:val="center"/>
            </w:pPr>
            <w:r w:rsidRPr="00595248">
              <w:t>9.4%</w:t>
            </w:r>
          </w:p>
        </w:tc>
      </w:tr>
      <w:tr w:rsidR="008528B4" w:rsidRPr="008528B4" w14:paraId="7FA216A3" w14:textId="77777777" w:rsidTr="00A95F4F">
        <w:trPr>
          <w:trHeight w:val="290"/>
        </w:trPr>
        <w:tc>
          <w:tcPr>
            <w:tcW w:w="963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4D07A" w14:textId="77777777" w:rsidR="008528B4" w:rsidRDefault="008528B4" w:rsidP="008528B4">
            <w:pPr>
              <w:jc w:val="both"/>
              <w:rPr>
                <w:sz w:val="18"/>
                <w:szCs w:val="18"/>
                <w:lang w:val="en-GB"/>
              </w:rPr>
            </w:pPr>
          </w:p>
          <w:p w14:paraId="551D70EF" w14:textId="35122646" w:rsidR="008528B4" w:rsidRDefault="008528B4" w:rsidP="008528B4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8528B4">
              <w:rPr>
                <w:sz w:val="18"/>
                <w:szCs w:val="18"/>
                <w:vertAlign w:val="superscript"/>
                <w:lang w:val="en-GB"/>
              </w:rPr>
              <w:t>a</w:t>
            </w:r>
            <w:r w:rsidRPr="008528B4">
              <w:rPr>
                <w:sz w:val="18"/>
                <w:szCs w:val="18"/>
                <w:lang w:val="en-GB"/>
              </w:rPr>
              <w:t>Subjective</w:t>
            </w:r>
            <w:proofErr w:type="spellEnd"/>
            <w:r w:rsidRPr="008528B4">
              <w:rPr>
                <w:sz w:val="18"/>
                <w:szCs w:val="18"/>
                <w:lang w:val="en-GB"/>
              </w:rPr>
              <w:t xml:space="preserve"> cognitive symptoms</w:t>
            </w:r>
            <w:r>
              <w:rPr>
                <w:sz w:val="18"/>
                <w:szCs w:val="18"/>
                <w:lang w:val="en-GB"/>
              </w:rPr>
              <w:t>.</w:t>
            </w:r>
          </w:p>
          <w:p w14:paraId="2A71C71D" w14:textId="487BB3D7" w:rsidR="008528B4" w:rsidRDefault="008528B4" w:rsidP="008528B4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Pr="008528B4">
              <w:rPr>
                <w:sz w:val="18"/>
                <w:szCs w:val="18"/>
                <w:lang w:val="en-GB"/>
              </w:rPr>
              <w:t>Cognitive</w:t>
            </w:r>
            <w:proofErr w:type="spellEnd"/>
            <w:r w:rsidRPr="00595248">
              <w:rPr>
                <w:sz w:val="18"/>
                <w:szCs w:val="18"/>
                <w:lang w:val="en-GB"/>
              </w:rPr>
              <w:t xml:space="preserve"> impairment was defined as a MMSE age- and education-adjusted score </w:t>
            </w:r>
            <w:r w:rsidRPr="00595248">
              <w:rPr>
                <w:rFonts w:cstheme="minorHAnsi"/>
                <w:sz w:val="18"/>
                <w:szCs w:val="18"/>
                <w:lang w:val="en-GB"/>
              </w:rPr>
              <w:t>≤ 23.8 and/or FAB age- and education-adjusted score ≤ 13.48, according to Italian normative data.</w:t>
            </w:r>
          </w:p>
          <w:p w14:paraId="7C141F25" w14:textId="48C0353F" w:rsidR="008528B4" w:rsidRPr="00595248" w:rsidRDefault="008528B4" w:rsidP="008528B4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18"/>
                <w:szCs w:val="18"/>
                <w:lang w:val="en-GB"/>
              </w:rPr>
              <w:t>O</w:t>
            </w:r>
            <w:r w:rsidRPr="008528B4">
              <w:rPr>
                <w:rFonts w:cstheme="minorHAnsi"/>
                <w:sz w:val="18"/>
                <w:szCs w:val="18"/>
                <w:lang w:val="en-GB"/>
              </w:rPr>
              <w:t>bjectively</w:t>
            </w:r>
            <w:proofErr w:type="spellEnd"/>
            <w:r w:rsidRPr="008528B4">
              <w:rPr>
                <w:rFonts w:cstheme="minorHAnsi"/>
                <w:sz w:val="18"/>
                <w:szCs w:val="18"/>
                <w:lang w:val="en-GB"/>
              </w:rPr>
              <w:t xml:space="preserve"> confirmed symptomatic orthostatic hypotension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  <w:p w14:paraId="2AF7CDE2" w14:textId="25447DCD" w:rsidR="008528B4" w:rsidRPr="00C87E3E" w:rsidRDefault="008528B4" w:rsidP="008528B4">
            <w:pPr>
              <w:jc w:val="both"/>
              <w:rPr>
                <w:sz w:val="16"/>
                <w:szCs w:val="16"/>
                <w:lang w:val="en-GB"/>
              </w:rPr>
            </w:pPr>
            <w:r w:rsidRPr="00595248">
              <w:rPr>
                <w:rFonts w:cstheme="minorHAnsi"/>
                <w:sz w:val="18"/>
                <w:szCs w:val="18"/>
                <w:lang w:val="en-GB"/>
              </w:rPr>
              <w:t>Abbreviations: NA = not available.</w:t>
            </w:r>
          </w:p>
        </w:tc>
      </w:tr>
    </w:tbl>
    <w:p w14:paraId="3EE2C378" w14:textId="77777777" w:rsidR="00F46A5E" w:rsidRDefault="00F46A5E">
      <w:pPr>
        <w:rPr>
          <w:rFonts w:cstheme="minorHAnsi"/>
          <w:lang w:val="en-GB"/>
        </w:rPr>
      </w:pPr>
    </w:p>
    <w:p w14:paraId="6EA26188" w14:textId="2595A35B" w:rsidR="00171622" w:rsidRPr="00D3533F" w:rsidRDefault="00171622" w:rsidP="00171622">
      <w:pPr>
        <w:rPr>
          <w:rFonts w:cstheme="minorHAnsi"/>
          <w:lang w:val="en-GB"/>
        </w:rPr>
      </w:pPr>
    </w:p>
    <w:sectPr w:rsidR="00171622" w:rsidRPr="00D3533F" w:rsidSect="005629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7B4FB" w14:textId="77777777" w:rsidR="00786378" w:rsidRDefault="00786378" w:rsidP="00484FBE">
      <w:pPr>
        <w:spacing w:after="0" w:line="240" w:lineRule="auto"/>
      </w:pPr>
      <w:r>
        <w:separator/>
      </w:r>
    </w:p>
  </w:endnote>
  <w:endnote w:type="continuationSeparator" w:id="0">
    <w:p w14:paraId="18213C57" w14:textId="77777777" w:rsidR="00786378" w:rsidRDefault="00786378" w:rsidP="00484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A464C" w14:textId="77777777" w:rsidR="00786378" w:rsidRDefault="00786378" w:rsidP="00484FBE">
      <w:pPr>
        <w:spacing w:after="0" w:line="240" w:lineRule="auto"/>
      </w:pPr>
      <w:r>
        <w:separator/>
      </w:r>
    </w:p>
  </w:footnote>
  <w:footnote w:type="continuationSeparator" w:id="0">
    <w:p w14:paraId="54AF3D0F" w14:textId="77777777" w:rsidR="00786378" w:rsidRDefault="00786378" w:rsidP="00484F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27789"/>
    <w:multiLevelType w:val="multilevel"/>
    <w:tmpl w:val="5E8ED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2"/>
      <w:numFmt w:val="decimal"/>
      <w:isLgl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B1013CD"/>
    <w:multiLevelType w:val="hybridMultilevel"/>
    <w:tmpl w:val="86BAF2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C40E3"/>
    <w:multiLevelType w:val="hybridMultilevel"/>
    <w:tmpl w:val="CE089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E0228"/>
    <w:multiLevelType w:val="hybridMultilevel"/>
    <w:tmpl w:val="A2064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A0823"/>
    <w:multiLevelType w:val="hybridMultilevel"/>
    <w:tmpl w:val="936E74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C163B"/>
    <w:multiLevelType w:val="hybridMultilevel"/>
    <w:tmpl w:val="9A8EB598"/>
    <w:lvl w:ilvl="0" w:tplc="5BF414C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20C09"/>
    <w:multiLevelType w:val="hybridMultilevel"/>
    <w:tmpl w:val="6480EFD8"/>
    <w:lvl w:ilvl="0" w:tplc="5E6CE59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5147B"/>
    <w:multiLevelType w:val="hybridMultilevel"/>
    <w:tmpl w:val="E3E0B4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B71F69"/>
    <w:multiLevelType w:val="hybridMultilevel"/>
    <w:tmpl w:val="0CFC7A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45664"/>
    <w:multiLevelType w:val="hybridMultilevel"/>
    <w:tmpl w:val="0A246C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505F60"/>
    <w:multiLevelType w:val="hybridMultilevel"/>
    <w:tmpl w:val="9162D8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BB53E0"/>
    <w:multiLevelType w:val="hybridMultilevel"/>
    <w:tmpl w:val="AD6CAFA2"/>
    <w:lvl w:ilvl="0" w:tplc="F83242F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013C6"/>
    <w:multiLevelType w:val="hybridMultilevel"/>
    <w:tmpl w:val="61E2A716"/>
    <w:lvl w:ilvl="0" w:tplc="C9D2FA2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7241A7"/>
    <w:multiLevelType w:val="hybridMultilevel"/>
    <w:tmpl w:val="4E84A3FC"/>
    <w:lvl w:ilvl="0" w:tplc="9EC2FD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75402C"/>
    <w:multiLevelType w:val="hybridMultilevel"/>
    <w:tmpl w:val="11DC656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C4249A5"/>
    <w:multiLevelType w:val="hybridMultilevel"/>
    <w:tmpl w:val="0D90B8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CA1CEB"/>
    <w:multiLevelType w:val="hybridMultilevel"/>
    <w:tmpl w:val="0E3A17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C02CEF"/>
    <w:multiLevelType w:val="hybridMultilevel"/>
    <w:tmpl w:val="0CFC7A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B46DC2"/>
    <w:multiLevelType w:val="hybridMultilevel"/>
    <w:tmpl w:val="E03E64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9257C8"/>
    <w:multiLevelType w:val="hybridMultilevel"/>
    <w:tmpl w:val="CD2496E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2272D37"/>
    <w:multiLevelType w:val="hybridMultilevel"/>
    <w:tmpl w:val="90BE36B4"/>
    <w:lvl w:ilvl="0" w:tplc="C93447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7B4754"/>
    <w:multiLevelType w:val="hybridMultilevel"/>
    <w:tmpl w:val="5EAAF7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F90FD1"/>
    <w:multiLevelType w:val="hybridMultilevel"/>
    <w:tmpl w:val="F70E8A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A71FF"/>
    <w:multiLevelType w:val="hybridMultilevel"/>
    <w:tmpl w:val="3A5890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4B7C17"/>
    <w:multiLevelType w:val="hybridMultilevel"/>
    <w:tmpl w:val="C6AEB9C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5" w15:restartNumberingAfterBreak="0">
    <w:nsid w:val="7A875278"/>
    <w:multiLevelType w:val="hybridMultilevel"/>
    <w:tmpl w:val="F31C3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244465">
    <w:abstractNumId w:val="24"/>
  </w:num>
  <w:num w:numId="2" w16cid:durableId="1921525423">
    <w:abstractNumId w:val="0"/>
  </w:num>
  <w:num w:numId="3" w16cid:durableId="1469860303">
    <w:abstractNumId w:val="13"/>
  </w:num>
  <w:num w:numId="4" w16cid:durableId="795878866">
    <w:abstractNumId w:val="7"/>
  </w:num>
  <w:num w:numId="5" w16cid:durableId="1456295684">
    <w:abstractNumId w:val="1"/>
  </w:num>
  <w:num w:numId="6" w16cid:durableId="22480042">
    <w:abstractNumId w:val="4"/>
  </w:num>
  <w:num w:numId="7" w16cid:durableId="378668868">
    <w:abstractNumId w:val="21"/>
  </w:num>
  <w:num w:numId="8" w16cid:durableId="956446846">
    <w:abstractNumId w:val="25"/>
  </w:num>
  <w:num w:numId="9" w16cid:durableId="26566881">
    <w:abstractNumId w:val="18"/>
  </w:num>
  <w:num w:numId="10" w16cid:durableId="55205496">
    <w:abstractNumId w:val="22"/>
  </w:num>
  <w:num w:numId="11" w16cid:durableId="615257484">
    <w:abstractNumId w:val="16"/>
  </w:num>
  <w:num w:numId="12" w16cid:durableId="1407263877">
    <w:abstractNumId w:val="15"/>
  </w:num>
  <w:num w:numId="13" w16cid:durableId="1550917506">
    <w:abstractNumId w:val="23"/>
  </w:num>
  <w:num w:numId="14" w16cid:durableId="1002273445">
    <w:abstractNumId w:val="19"/>
  </w:num>
  <w:num w:numId="15" w16cid:durableId="769350176">
    <w:abstractNumId w:val="14"/>
  </w:num>
  <w:num w:numId="16" w16cid:durableId="1036545109">
    <w:abstractNumId w:val="10"/>
  </w:num>
  <w:num w:numId="17" w16cid:durableId="829904731">
    <w:abstractNumId w:val="9"/>
  </w:num>
  <w:num w:numId="18" w16cid:durableId="240871961">
    <w:abstractNumId w:val="11"/>
  </w:num>
  <w:num w:numId="19" w16cid:durableId="1076249866">
    <w:abstractNumId w:val="12"/>
  </w:num>
  <w:num w:numId="20" w16cid:durableId="1525290920">
    <w:abstractNumId w:val="5"/>
  </w:num>
  <w:num w:numId="21" w16cid:durableId="718627525">
    <w:abstractNumId w:val="2"/>
  </w:num>
  <w:num w:numId="22" w16cid:durableId="749690442">
    <w:abstractNumId w:val="8"/>
  </w:num>
  <w:num w:numId="23" w16cid:durableId="253783606">
    <w:abstractNumId w:val="17"/>
  </w:num>
  <w:num w:numId="24" w16cid:durableId="891573002">
    <w:abstractNumId w:val="20"/>
  </w:num>
  <w:num w:numId="25" w16cid:durableId="258031935">
    <w:abstractNumId w:val="3"/>
  </w:num>
  <w:num w:numId="26" w16cid:durableId="12256035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63"/>
    <w:rsid w:val="0000022D"/>
    <w:rsid w:val="000014FC"/>
    <w:rsid w:val="00001511"/>
    <w:rsid w:val="0000194A"/>
    <w:rsid w:val="000033E6"/>
    <w:rsid w:val="000034C8"/>
    <w:rsid w:val="00005052"/>
    <w:rsid w:val="00007F2C"/>
    <w:rsid w:val="00010002"/>
    <w:rsid w:val="00011816"/>
    <w:rsid w:val="00013071"/>
    <w:rsid w:val="000143AA"/>
    <w:rsid w:val="00020B65"/>
    <w:rsid w:val="00020EC2"/>
    <w:rsid w:val="000316CB"/>
    <w:rsid w:val="00031C4F"/>
    <w:rsid w:val="00031E8B"/>
    <w:rsid w:val="000348FF"/>
    <w:rsid w:val="00035AEE"/>
    <w:rsid w:val="0003676D"/>
    <w:rsid w:val="00036F60"/>
    <w:rsid w:val="00037CE6"/>
    <w:rsid w:val="000408A6"/>
    <w:rsid w:val="00043FCD"/>
    <w:rsid w:val="000440E3"/>
    <w:rsid w:val="00044FE3"/>
    <w:rsid w:val="0004550D"/>
    <w:rsid w:val="000457B9"/>
    <w:rsid w:val="00045E6C"/>
    <w:rsid w:val="00045FB6"/>
    <w:rsid w:val="00046046"/>
    <w:rsid w:val="00052584"/>
    <w:rsid w:val="00052814"/>
    <w:rsid w:val="00053568"/>
    <w:rsid w:val="00053BF5"/>
    <w:rsid w:val="00055475"/>
    <w:rsid w:val="000556CA"/>
    <w:rsid w:val="000559A3"/>
    <w:rsid w:val="00055A27"/>
    <w:rsid w:val="00057128"/>
    <w:rsid w:val="000572C1"/>
    <w:rsid w:val="00060591"/>
    <w:rsid w:val="00060CD1"/>
    <w:rsid w:val="00063F92"/>
    <w:rsid w:val="000648C9"/>
    <w:rsid w:val="00073194"/>
    <w:rsid w:val="00074916"/>
    <w:rsid w:val="00074D36"/>
    <w:rsid w:val="0008010C"/>
    <w:rsid w:val="0008037A"/>
    <w:rsid w:val="00080D89"/>
    <w:rsid w:val="00082868"/>
    <w:rsid w:val="00083407"/>
    <w:rsid w:val="00083E60"/>
    <w:rsid w:val="0008417E"/>
    <w:rsid w:val="00085092"/>
    <w:rsid w:val="000867E7"/>
    <w:rsid w:val="00087334"/>
    <w:rsid w:val="00090AA2"/>
    <w:rsid w:val="000932FD"/>
    <w:rsid w:val="000933E0"/>
    <w:rsid w:val="0009387F"/>
    <w:rsid w:val="00093F93"/>
    <w:rsid w:val="00094189"/>
    <w:rsid w:val="00094B5D"/>
    <w:rsid w:val="00097DCF"/>
    <w:rsid w:val="000A0927"/>
    <w:rsid w:val="000A1FDC"/>
    <w:rsid w:val="000A2079"/>
    <w:rsid w:val="000A3677"/>
    <w:rsid w:val="000A7CC1"/>
    <w:rsid w:val="000B094C"/>
    <w:rsid w:val="000B1480"/>
    <w:rsid w:val="000B1C3D"/>
    <w:rsid w:val="000B1C93"/>
    <w:rsid w:val="000B2EF7"/>
    <w:rsid w:val="000B31C6"/>
    <w:rsid w:val="000B39FA"/>
    <w:rsid w:val="000B3F1C"/>
    <w:rsid w:val="000B4E3F"/>
    <w:rsid w:val="000B5248"/>
    <w:rsid w:val="000B56BF"/>
    <w:rsid w:val="000B6160"/>
    <w:rsid w:val="000B7517"/>
    <w:rsid w:val="000C5C7E"/>
    <w:rsid w:val="000C5EAC"/>
    <w:rsid w:val="000C736C"/>
    <w:rsid w:val="000C7AD7"/>
    <w:rsid w:val="000D1AD5"/>
    <w:rsid w:val="000D223C"/>
    <w:rsid w:val="000D29F2"/>
    <w:rsid w:val="000D4970"/>
    <w:rsid w:val="000D5A41"/>
    <w:rsid w:val="000D6648"/>
    <w:rsid w:val="000E06F1"/>
    <w:rsid w:val="000E2E7B"/>
    <w:rsid w:val="000E4C88"/>
    <w:rsid w:val="000E6E9E"/>
    <w:rsid w:val="000F0678"/>
    <w:rsid w:val="000F38CF"/>
    <w:rsid w:val="000F3EA3"/>
    <w:rsid w:val="000F496A"/>
    <w:rsid w:val="000F4CC5"/>
    <w:rsid w:val="000F532D"/>
    <w:rsid w:val="000F60BD"/>
    <w:rsid w:val="0010033B"/>
    <w:rsid w:val="001004FA"/>
    <w:rsid w:val="00100701"/>
    <w:rsid w:val="00103858"/>
    <w:rsid w:val="001054ED"/>
    <w:rsid w:val="00106A0D"/>
    <w:rsid w:val="001070A1"/>
    <w:rsid w:val="001106EB"/>
    <w:rsid w:val="00110C6A"/>
    <w:rsid w:val="00110EF6"/>
    <w:rsid w:val="0011429D"/>
    <w:rsid w:val="00114441"/>
    <w:rsid w:val="0011462F"/>
    <w:rsid w:val="001148A8"/>
    <w:rsid w:val="00117042"/>
    <w:rsid w:val="00121307"/>
    <w:rsid w:val="00122D0E"/>
    <w:rsid w:val="00125610"/>
    <w:rsid w:val="0012637D"/>
    <w:rsid w:val="001332E8"/>
    <w:rsid w:val="00141A00"/>
    <w:rsid w:val="0014493F"/>
    <w:rsid w:val="001459C0"/>
    <w:rsid w:val="00146F85"/>
    <w:rsid w:val="00146F86"/>
    <w:rsid w:val="001473FB"/>
    <w:rsid w:val="00147A68"/>
    <w:rsid w:val="00154DA7"/>
    <w:rsid w:val="001566F3"/>
    <w:rsid w:val="00163CFA"/>
    <w:rsid w:val="00170451"/>
    <w:rsid w:val="00171622"/>
    <w:rsid w:val="00171AA1"/>
    <w:rsid w:val="00173053"/>
    <w:rsid w:val="00173660"/>
    <w:rsid w:val="00173E6E"/>
    <w:rsid w:val="00173EC8"/>
    <w:rsid w:val="001740C6"/>
    <w:rsid w:val="00174367"/>
    <w:rsid w:val="001749D6"/>
    <w:rsid w:val="00174DD2"/>
    <w:rsid w:val="0018046B"/>
    <w:rsid w:val="00182B40"/>
    <w:rsid w:val="001850BE"/>
    <w:rsid w:val="00185A8D"/>
    <w:rsid w:val="00187675"/>
    <w:rsid w:val="0018789C"/>
    <w:rsid w:val="001908AF"/>
    <w:rsid w:val="0019334F"/>
    <w:rsid w:val="00194A4F"/>
    <w:rsid w:val="0019510F"/>
    <w:rsid w:val="00196146"/>
    <w:rsid w:val="001974C3"/>
    <w:rsid w:val="001A0A97"/>
    <w:rsid w:val="001A189A"/>
    <w:rsid w:val="001A305A"/>
    <w:rsid w:val="001A3675"/>
    <w:rsid w:val="001A381C"/>
    <w:rsid w:val="001A438D"/>
    <w:rsid w:val="001A5428"/>
    <w:rsid w:val="001A6A0D"/>
    <w:rsid w:val="001A763C"/>
    <w:rsid w:val="001A7DCD"/>
    <w:rsid w:val="001B0CFD"/>
    <w:rsid w:val="001B191E"/>
    <w:rsid w:val="001B3BFA"/>
    <w:rsid w:val="001B3CBC"/>
    <w:rsid w:val="001B485B"/>
    <w:rsid w:val="001B6FBB"/>
    <w:rsid w:val="001B7C64"/>
    <w:rsid w:val="001B7F57"/>
    <w:rsid w:val="001C01ED"/>
    <w:rsid w:val="001C06EE"/>
    <w:rsid w:val="001C27A2"/>
    <w:rsid w:val="001C32DE"/>
    <w:rsid w:val="001C3CBF"/>
    <w:rsid w:val="001C3D38"/>
    <w:rsid w:val="001C4311"/>
    <w:rsid w:val="001C4685"/>
    <w:rsid w:val="001C6C41"/>
    <w:rsid w:val="001C6CEC"/>
    <w:rsid w:val="001D1B98"/>
    <w:rsid w:val="001D2518"/>
    <w:rsid w:val="001D265B"/>
    <w:rsid w:val="001D3F7B"/>
    <w:rsid w:val="001D46E1"/>
    <w:rsid w:val="001D4E17"/>
    <w:rsid w:val="001D663B"/>
    <w:rsid w:val="001D66EA"/>
    <w:rsid w:val="001D687F"/>
    <w:rsid w:val="001E0A46"/>
    <w:rsid w:val="001E10C6"/>
    <w:rsid w:val="001E125A"/>
    <w:rsid w:val="001E1DEE"/>
    <w:rsid w:val="001E2922"/>
    <w:rsid w:val="001E2BA3"/>
    <w:rsid w:val="001E3496"/>
    <w:rsid w:val="001E36EA"/>
    <w:rsid w:val="001E3D76"/>
    <w:rsid w:val="001E59D7"/>
    <w:rsid w:val="001E748C"/>
    <w:rsid w:val="001F11E1"/>
    <w:rsid w:val="001F13DC"/>
    <w:rsid w:val="001F221E"/>
    <w:rsid w:val="001F68CF"/>
    <w:rsid w:val="0020057B"/>
    <w:rsid w:val="00200F7A"/>
    <w:rsid w:val="0020311E"/>
    <w:rsid w:val="00204A44"/>
    <w:rsid w:val="00204C7D"/>
    <w:rsid w:val="00205334"/>
    <w:rsid w:val="00205C24"/>
    <w:rsid w:val="002063EB"/>
    <w:rsid w:val="002067E2"/>
    <w:rsid w:val="00207762"/>
    <w:rsid w:val="002130D8"/>
    <w:rsid w:val="0021540F"/>
    <w:rsid w:val="00215609"/>
    <w:rsid w:val="002169E9"/>
    <w:rsid w:val="00220995"/>
    <w:rsid w:val="00221E1A"/>
    <w:rsid w:val="002222D5"/>
    <w:rsid w:val="00223906"/>
    <w:rsid w:val="00223F62"/>
    <w:rsid w:val="0022588F"/>
    <w:rsid w:val="00230EA4"/>
    <w:rsid w:val="00231465"/>
    <w:rsid w:val="00233220"/>
    <w:rsid w:val="00233568"/>
    <w:rsid w:val="00233941"/>
    <w:rsid w:val="00235204"/>
    <w:rsid w:val="002362AA"/>
    <w:rsid w:val="00236A87"/>
    <w:rsid w:val="00237342"/>
    <w:rsid w:val="0023768F"/>
    <w:rsid w:val="00240023"/>
    <w:rsid w:val="00240408"/>
    <w:rsid w:val="00241A50"/>
    <w:rsid w:val="00242B42"/>
    <w:rsid w:val="002431E1"/>
    <w:rsid w:val="002433ED"/>
    <w:rsid w:val="00243B55"/>
    <w:rsid w:val="00244166"/>
    <w:rsid w:val="00244710"/>
    <w:rsid w:val="00244AE4"/>
    <w:rsid w:val="00247361"/>
    <w:rsid w:val="00250557"/>
    <w:rsid w:val="002531F2"/>
    <w:rsid w:val="0025365A"/>
    <w:rsid w:val="00254A15"/>
    <w:rsid w:val="0025527D"/>
    <w:rsid w:val="00255D65"/>
    <w:rsid w:val="00255DB9"/>
    <w:rsid w:val="00257080"/>
    <w:rsid w:val="0025740A"/>
    <w:rsid w:val="00261ECB"/>
    <w:rsid w:val="00262303"/>
    <w:rsid w:val="0026292D"/>
    <w:rsid w:val="00263A88"/>
    <w:rsid w:val="00264684"/>
    <w:rsid w:val="002660BF"/>
    <w:rsid w:val="00266633"/>
    <w:rsid w:val="00267395"/>
    <w:rsid w:val="002676F0"/>
    <w:rsid w:val="002706BE"/>
    <w:rsid w:val="002724B9"/>
    <w:rsid w:val="00273512"/>
    <w:rsid w:val="00274CF7"/>
    <w:rsid w:val="0027507B"/>
    <w:rsid w:val="00275794"/>
    <w:rsid w:val="00275C57"/>
    <w:rsid w:val="00276C38"/>
    <w:rsid w:val="00277AFB"/>
    <w:rsid w:val="0028205B"/>
    <w:rsid w:val="00282D13"/>
    <w:rsid w:val="00282D76"/>
    <w:rsid w:val="00283E29"/>
    <w:rsid w:val="00284343"/>
    <w:rsid w:val="00284D7A"/>
    <w:rsid w:val="00285B7C"/>
    <w:rsid w:val="00291C38"/>
    <w:rsid w:val="00291CB9"/>
    <w:rsid w:val="00292E77"/>
    <w:rsid w:val="00294D57"/>
    <w:rsid w:val="0029553A"/>
    <w:rsid w:val="002960CA"/>
    <w:rsid w:val="00296A8C"/>
    <w:rsid w:val="002A0F3E"/>
    <w:rsid w:val="002A2F6B"/>
    <w:rsid w:val="002A3F5A"/>
    <w:rsid w:val="002A487D"/>
    <w:rsid w:val="002A49D5"/>
    <w:rsid w:val="002A510E"/>
    <w:rsid w:val="002A54F8"/>
    <w:rsid w:val="002A5E66"/>
    <w:rsid w:val="002A611F"/>
    <w:rsid w:val="002B2E69"/>
    <w:rsid w:val="002B450E"/>
    <w:rsid w:val="002B474E"/>
    <w:rsid w:val="002B5056"/>
    <w:rsid w:val="002B55CE"/>
    <w:rsid w:val="002B5EAD"/>
    <w:rsid w:val="002B6EB3"/>
    <w:rsid w:val="002B7605"/>
    <w:rsid w:val="002C003D"/>
    <w:rsid w:val="002C048B"/>
    <w:rsid w:val="002C1F0A"/>
    <w:rsid w:val="002C5148"/>
    <w:rsid w:val="002C5774"/>
    <w:rsid w:val="002C5F58"/>
    <w:rsid w:val="002C70EC"/>
    <w:rsid w:val="002D00C0"/>
    <w:rsid w:val="002D0848"/>
    <w:rsid w:val="002D3894"/>
    <w:rsid w:val="002D73F5"/>
    <w:rsid w:val="002D754F"/>
    <w:rsid w:val="002D7B7F"/>
    <w:rsid w:val="002E058D"/>
    <w:rsid w:val="002E16B4"/>
    <w:rsid w:val="002E36A2"/>
    <w:rsid w:val="002E4FE6"/>
    <w:rsid w:val="002F0167"/>
    <w:rsid w:val="002F0849"/>
    <w:rsid w:val="002F1BFA"/>
    <w:rsid w:val="002F2282"/>
    <w:rsid w:val="002F4901"/>
    <w:rsid w:val="002F7D18"/>
    <w:rsid w:val="002F7DB6"/>
    <w:rsid w:val="002F7DE0"/>
    <w:rsid w:val="00300264"/>
    <w:rsid w:val="003007A2"/>
    <w:rsid w:val="00301DED"/>
    <w:rsid w:val="00302124"/>
    <w:rsid w:val="003038C9"/>
    <w:rsid w:val="00305626"/>
    <w:rsid w:val="00307C56"/>
    <w:rsid w:val="003124A4"/>
    <w:rsid w:val="0031279A"/>
    <w:rsid w:val="0031643A"/>
    <w:rsid w:val="00316B9E"/>
    <w:rsid w:val="003207B5"/>
    <w:rsid w:val="0032143B"/>
    <w:rsid w:val="0032484B"/>
    <w:rsid w:val="00324C87"/>
    <w:rsid w:val="003256EC"/>
    <w:rsid w:val="00325838"/>
    <w:rsid w:val="00327497"/>
    <w:rsid w:val="00327CCD"/>
    <w:rsid w:val="003319BD"/>
    <w:rsid w:val="003331D0"/>
    <w:rsid w:val="003355FB"/>
    <w:rsid w:val="003374DE"/>
    <w:rsid w:val="0034062F"/>
    <w:rsid w:val="003408B3"/>
    <w:rsid w:val="00341D7B"/>
    <w:rsid w:val="00342CCA"/>
    <w:rsid w:val="00343AA8"/>
    <w:rsid w:val="00343AFF"/>
    <w:rsid w:val="00344685"/>
    <w:rsid w:val="00347293"/>
    <w:rsid w:val="003500A9"/>
    <w:rsid w:val="00351B5B"/>
    <w:rsid w:val="003521EC"/>
    <w:rsid w:val="00352936"/>
    <w:rsid w:val="00352DB6"/>
    <w:rsid w:val="0035308F"/>
    <w:rsid w:val="00353B3B"/>
    <w:rsid w:val="0035622B"/>
    <w:rsid w:val="00356C22"/>
    <w:rsid w:val="00357288"/>
    <w:rsid w:val="00357827"/>
    <w:rsid w:val="00357D22"/>
    <w:rsid w:val="003600DC"/>
    <w:rsid w:val="0036721B"/>
    <w:rsid w:val="00371A82"/>
    <w:rsid w:val="00372E79"/>
    <w:rsid w:val="003751E0"/>
    <w:rsid w:val="00376344"/>
    <w:rsid w:val="00377E30"/>
    <w:rsid w:val="00381DEA"/>
    <w:rsid w:val="003850F8"/>
    <w:rsid w:val="003863DA"/>
    <w:rsid w:val="003866CC"/>
    <w:rsid w:val="00390E81"/>
    <w:rsid w:val="00391263"/>
    <w:rsid w:val="00391BD8"/>
    <w:rsid w:val="00392D3D"/>
    <w:rsid w:val="00392E3D"/>
    <w:rsid w:val="0039587C"/>
    <w:rsid w:val="003A0AFB"/>
    <w:rsid w:val="003A0CEF"/>
    <w:rsid w:val="003A2CB3"/>
    <w:rsid w:val="003A3649"/>
    <w:rsid w:val="003A4836"/>
    <w:rsid w:val="003A6445"/>
    <w:rsid w:val="003A7369"/>
    <w:rsid w:val="003B0540"/>
    <w:rsid w:val="003B3073"/>
    <w:rsid w:val="003B38FB"/>
    <w:rsid w:val="003B4641"/>
    <w:rsid w:val="003B594C"/>
    <w:rsid w:val="003B6808"/>
    <w:rsid w:val="003B6E63"/>
    <w:rsid w:val="003B6F08"/>
    <w:rsid w:val="003B6F19"/>
    <w:rsid w:val="003B751C"/>
    <w:rsid w:val="003B77D9"/>
    <w:rsid w:val="003C03F3"/>
    <w:rsid w:val="003C0A88"/>
    <w:rsid w:val="003C0EEF"/>
    <w:rsid w:val="003C31BA"/>
    <w:rsid w:val="003C383F"/>
    <w:rsid w:val="003C64D4"/>
    <w:rsid w:val="003C731D"/>
    <w:rsid w:val="003D1720"/>
    <w:rsid w:val="003D5B7B"/>
    <w:rsid w:val="003D5F85"/>
    <w:rsid w:val="003D6B33"/>
    <w:rsid w:val="003D6D17"/>
    <w:rsid w:val="003D796D"/>
    <w:rsid w:val="003D7C6B"/>
    <w:rsid w:val="003D7E42"/>
    <w:rsid w:val="003E1BA4"/>
    <w:rsid w:val="003E2BF0"/>
    <w:rsid w:val="003E3C3F"/>
    <w:rsid w:val="003E6A11"/>
    <w:rsid w:val="003E7EC7"/>
    <w:rsid w:val="003F1E8C"/>
    <w:rsid w:val="003F36D7"/>
    <w:rsid w:val="003F37AF"/>
    <w:rsid w:val="003F43BD"/>
    <w:rsid w:val="003F50C8"/>
    <w:rsid w:val="003F6535"/>
    <w:rsid w:val="004011B3"/>
    <w:rsid w:val="004018BD"/>
    <w:rsid w:val="00402554"/>
    <w:rsid w:val="004038DD"/>
    <w:rsid w:val="004040EF"/>
    <w:rsid w:val="0040563D"/>
    <w:rsid w:val="004061AA"/>
    <w:rsid w:val="00410581"/>
    <w:rsid w:val="00410B52"/>
    <w:rsid w:val="00411D25"/>
    <w:rsid w:val="00414F5F"/>
    <w:rsid w:val="00415DDD"/>
    <w:rsid w:val="00415F57"/>
    <w:rsid w:val="00416F3F"/>
    <w:rsid w:val="00417CC2"/>
    <w:rsid w:val="004203A0"/>
    <w:rsid w:val="004228CD"/>
    <w:rsid w:val="00424F0A"/>
    <w:rsid w:val="00425699"/>
    <w:rsid w:val="00425835"/>
    <w:rsid w:val="0042657B"/>
    <w:rsid w:val="00427E44"/>
    <w:rsid w:val="00430BA0"/>
    <w:rsid w:val="004314D3"/>
    <w:rsid w:val="00431BF5"/>
    <w:rsid w:val="004326EE"/>
    <w:rsid w:val="00434DBD"/>
    <w:rsid w:val="0043519D"/>
    <w:rsid w:val="004374B2"/>
    <w:rsid w:val="004378B2"/>
    <w:rsid w:val="004403B6"/>
    <w:rsid w:val="00440C2F"/>
    <w:rsid w:val="00442328"/>
    <w:rsid w:val="00443C13"/>
    <w:rsid w:val="004448B6"/>
    <w:rsid w:val="00446A6C"/>
    <w:rsid w:val="0044710C"/>
    <w:rsid w:val="00447856"/>
    <w:rsid w:val="00447D94"/>
    <w:rsid w:val="0045155A"/>
    <w:rsid w:val="00451A7C"/>
    <w:rsid w:val="0045232A"/>
    <w:rsid w:val="00452FE9"/>
    <w:rsid w:val="004540D5"/>
    <w:rsid w:val="004541EA"/>
    <w:rsid w:val="0046205E"/>
    <w:rsid w:val="004632B8"/>
    <w:rsid w:val="00464271"/>
    <w:rsid w:val="00465855"/>
    <w:rsid w:val="00467936"/>
    <w:rsid w:val="004744C1"/>
    <w:rsid w:val="00475C19"/>
    <w:rsid w:val="00477567"/>
    <w:rsid w:val="0048115C"/>
    <w:rsid w:val="00481B9F"/>
    <w:rsid w:val="004825D6"/>
    <w:rsid w:val="00483386"/>
    <w:rsid w:val="004845DC"/>
    <w:rsid w:val="00484E1F"/>
    <w:rsid w:val="00484FBE"/>
    <w:rsid w:val="00485CC6"/>
    <w:rsid w:val="00485D21"/>
    <w:rsid w:val="00485EAB"/>
    <w:rsid w:val="00486217"/>
    <w:rsid w:val="00486B59"/>
    <w:rsid w:val="004911BD"/>
    <w:rsid w:val="00494AF8"/>
    <w:rsid w:val="00494FB7"/>
    <w:rsid w:val="0049637B"/>
    <w:rsid w:val="00496554"/>
    <w:rsid w:val="004966D3"/>
    <w:rsid w:val="004A3297"/>
    <w:rsid w:val="004A459B"/>
    <w:rsid w:val="004A547D"/>
    <w:rsid w:val="004A5580"/>
    <w:rsid w:val="004A5820"/>
    <w:rsid w:val="004A6094"/>
    <w:rsid w:val="004A7995"/>
    <w:rsid w:val="004B0466"/>
    <w:rsid w:val="004B179A"/>
    <w:rsid w:val="004B217B"/>
    <w:rsid w:val="004B3F52"/>
    <w:rsid w:val="004B44E0"/>
    <w:rsid w:val="004B5646"/>
    <w:rsid w:val="004B6116"/>
    <w:rsid w:val="004B61F0"/>
    <w:rsid w:val="004B62D5"/>
    <w:rsid w:val="004C044A"/>
    <w:rsid w:val="004C0963"/>
    <w:rsid w:val="004C12D7"/>
    <w:rsid w:val="004C45D9"/>
    <w:rsid w:val="004C502E"/>
    <w:rsid w:val="004C69A0"/>
    <w:rsid w:val="004C6D23"/>
    <w:rsid w:val="004D1469"/>
    <w:rsid w:val="004D3154"/>
    <w:rsid w:val="004D3F66"/>
    <w:rsid w:val="004D4318"/>
    <w:rsid w:val="004D4469"/>
    <w:rsid w:val="004E2F4D"/>
    <w:rsid w:val="004E2FA0"/>
    <w:rsid w:val="004E46A2"/>
    <w:rsid w:val="004F0AC7"/>
    <w:rsid w:val="004F13A1"/>
    <w:rsid w:val="005003A6"/>
    <w:rsid w:val="00500775"/>
    <w:rsid w:val="00501AE0"/>
    <w:rsid w:val="00506C9E"/>
    <w:rsid w:val="00507790"/>
    <w:rsid w:val="00507A10"/>
    <w:rsid w:val="0051515E"/>
    <w:rsid w:val="00515AE6"/>
    <w:rsid w:val="00516286"/>
    <w:rsid w:val="00516400"/>
    <w:rsid w:val="00520B24"/>
    <w:rsid w:val="0052163F"/>
    <w:rsid w:val="00521E12"/>
    <w:rsid w:val="005221A1"/>
    <w:rsid w:val="00522B71"/>
    <w:rsid w:val="005253D8"/>
    <w:rsid w:val="00525666"/>
    <w:rsid w:val="0052618B"/>
    <w:rsid w:val="00530A59"/>
    <w:rsid w:val="00532773"/>
    <w:rsid w:val="00533053"/>
    <w:rsid w:val="00533DB7"/>
    <w:rsid w:val="0053418A"/>
    <w:rsid w:val="00540383"/>
    <w:rsid w:val="00541D6B"/>
    <w:rsid w:val="00542F3F"/>
    <w:rsid w:val="005439DD"/>
    <w:rsid w:val="0054463F"/>
    <w:rsid w:val="0054572C"/>
    <w:rsid w:val="00547970"/>
    <w:rsid w:val="00551493"/>
    <w:rsid w:val="0055161A"/>
    <w:rsid w:val="00553CA3"/>
    <w:rsid w:val="005552EA"/>
    <w:rsid w:val="00555926"/>
    <w:rsid w:val="00556217"/>
    <w:rsid w:val="0055636A"/>
    <w:rsid w:val="00556798"/>
    <w:rsid w:val="00557EAB"/>
    <w:rsid w:val="00560070"/>
    <w:rsid w:val="0056298E"/>
    <w:rsid w:val="0056399C"/>
    <w:rsid w:val="00564350"/>
    <w:rsid w:val="00564D4B"/>
    <w:rsid w:val="00565A23"/>
    <w:rsid w:val="005669BB"/>
    <w:rsid w:val="00567D65"/>
    <w:rsid w:val="00570AB2"/>
    <w:rsid w:val="005711C3"/>
    <w:rsid w:val="005712F5"/>
    <w:rsid w:val="00571ABF"/>
    <w:rsid w:val="00576161"/>
    <w:rsid w:val="00576466"/>
    <w:rsid w:val="005774FF"/>
    <w:rsid w:val="005779C1"/>
    <w:rsid w:val="0058217B"/>
    <w:rsid w:val="00584A10"/>
    <w:rsid w:val="00585685"/>
    <w:rsid w:val="00585A28"/>
    <w:rsid w:val="0058778E"/>
    <w:rsid w:val="00590122"/>
    <w:rsid w:val="00590FAE"/>
    <w:rsid w:val="005915A6"/>
    <w:rsid w:val="005915F0"/>
    <w:rsid w:val="00591666"/>
    <w:rsid w:val="005927C3"/>
    <w:rsid w:val="0059285A"/>
    <w:rsid w:val="00592C66"/>
    <w:rsid w:val="00594CAC"/>
    <w:rsid w:val="00594D04"/>
    <w:rsid w:val="00595248"/>
    <w:rsid w:val="0059565D"/>
    <w:rsid w:val="00595685"/>
    <w:rsid w:val="005958FA"/>
    <w:rsid w:val="00595D79"/>
    <w:rsid w:val="005A048A"/>
    <w:rsid w:val="005A135B"/>
    <w:rsid w:val="005A2A97"/>
    <w:rsid w:val="005A3A05"/>
    <w:rsid w:val="005A4FC5"/>
    <w:rsid w:val="005A51FD"/>
    <w:rsid w:val="005A7B9E"/>
    <w:rsid w:val="005A7D1F"/>
    <w:rsid w:val="005A7EC9"/>
    <w:rsid w:val="005B006C"/>
    <w:rsid w:val="005B0775"/>
    <w:rsid w:val="005B0AD8"/>
    <w:rsid w:val="005B1E0D"/>
    <w:rsid w:val="005B26F4"/>
    <w:rsid w:val="005B36E8"/>
    <w:rsid w:val="005B3826"/>
    <w:rsid w:val="005B4B88"/>
    <w:rsid w:val="005B5415"/>
    <w:rsid w:val="005B6F9B"/>
    <w:rsid w:val="005C0C1C"/>
    <w:rsid w:val="005C1B81"/>
    <w:rsid w:val="005C21D9"/>
    <w:rsid w:val="005C2E67"/>
    <w:rsid w:val="005C462E"/>
    <w:rsid w:val="005C4E9A"/>
    <w:rsid w:val="005C5524"/>
    <w:rsid w:val="005C7959"/>
    <w:rsid w:val="005D219F"/>
    <w:rsid w:val="005D4873"/>
    <w:rsid w:val="005D4A7E"/>
    <w:rsid w:val="005D4D0D"/>
    <w:rsid w:val="005D57EC"/>
    <w:rsid w:val="005D5991"/>
    <w:rsid w:val="005D7993"/>
    <w:rsid w:val="005E1AA4"/>
    <w:rsid w:val="005E2B22"/>
    <w:rsid w:val="005E397C"/>
    <w:rsid w:val="005E4AC7"/>
    <w:rsid w:val="005E56B0"/>
    <w:rsid w:val="005E6AA9"/>
    <w:rsid w:val="005E7362"/>
    <w:rsid w:val="005E7E35"/>
    <w:rsid w:val="005F136B"/>
    <w:rsid w:val="005F17C9"/>
    <w:rsid w:val="005F1A9E"/>
    <w:rsid w:val="005F2278"/>
    <w:rsid w:val="005F7DED"/>
    <w:rsid w:val="00600639"/>
    <w:rsid w:val="006016BC"/>
    <w:rsid w:val="0060178F"/>
    <w:rsid w:val="00603E07"/>
    <w:rsid w:val="00605077"/>
    <w:rsid w:val="0060536A"/>
    <w:rsid w:val="006053EC"/>
    <w:rsid w:val="0060591B"/>
    <w:rsid w:val="00606102"/>
    <w:rsid w:val="006101BF"/>
    <w:rsid w:val="00611C36"/>
    <w:rsid w:val="00613313"/>
    <w:rsid w:val="006133C6"/>
    <w:rsid w:val="006137EA"/>
    <w:rsid w:val="00621D0D"/>
    <w:rsid w:val="0062284C"/>
    <w:rsid w:val="0062408A"/>
    <w:rsid w:val="00626EC9"/>
    <w:rsid w:val="006274AC"/>
    <w:rsid w:val="00632180"/>
    <w:rsid w:val="00634F89"/>
    <w:rsid w:val="006407F5"/>
    <w:rsid w:val="00642F49"/>
    <w:rsid w:val="00643B68"/>
    <w:rsid w:val="00645913"/>
    <w:rsid w:val="00647760"/>
    <w:rsid w:val="00650D57"/>
    <w:rsid w:val="00651D0A"/>
    <w:rsid w:val="0065467D"/>
    <w:rsid w:val="0065516F"/>
    <w:rsid w:val="0065789E"/>
    <w:rsid w:val="006610D2"/>
    <w:rsid w:val="0066406C"/>
    <w:rsid w:val="00665852"/>
    <w:rsid w:val="006661EC"/>
    <w:rsid w:val="006662EE"/>
    <w:rsid w:val="00667610"/>
    <w:rsid w:val="00670127"/>
    <w:rsid w:val="00671637"/>
    <w:rsid w:val="0067455B"/>
    <w:rsid w:val="006749AB"/>
    <w:rsid w:val="0067544F"/>
    <w:rsid w:val="006754D6"/>
    <w:rsid w:val="006760FF"/>
    <w:rsid w:val="006771E8"/>
    <w:rsid w:val="006776FA"/>
    <w:rsid w:val="00677B03"/>
    <w:rsid w:val="00681D91"/>
    <w:rsid w:val="00682AA2"/>
    <w:rsid w:val="00684969"/>
    <w:rsid w:val="0069223E"/>
    <w:rsid w:val="006976E2"/>
    <w:rsid w:val="006A0260"/>
    <w:rsid w:val="006A0500"/>
    <w:rsid w:val="006A0AA7"/>
    <w:rsid w:val="006A20F4"/>
    <w:rsid w:val="006A3320"/>
    <w:rsid w:val="006A485C"/>
    <w:rsid w:val="006A7C31"/>
    <w:rsid w:val="006B1B86"/>
    <w:rsid w:val="006B5D49"/>
    <w:rsid w:val="006B6DA3"/>
    <w:rsid w:val="006C0AC1"/>
    <w:rsid w:val="006C2324"/>
    <w:rsid w:val="006C28AC"/>
    <w:rsid w:val="006C45BE"/>
    <w:rsid w:val="006C530D"/>
    <w:rsid w:val="006C54C3"/>
    <w:rsid w:val="006C5C35"/>
    <w:rsid w:val="006C7E74"/>
    <w:rsid w:val="006D24F1"/>
    <w:rsid w:val="006D44A8"/>
    <w:rsid w:val="006D4950"/>
    <w:rsid w:val="006D4E49"/>
    <w:rsid w:val="006D7884"/>
    <w:rsid w:val="006E057C"/>
    <w:rsid w:val="006E061D"/>
    <w:rsid w:val="006E0638"/>
    <w:rsid w:val="006E093A"/>
    <w:rsid w:val="006E100A"/>
    <w:rsid w:val="006E1F4D"/>
    <w:rsid w:val="006E4E19"/>
    <w:rsid w:val="006E5D33"/>
    <w:rsid w:val="006E6C6F"/>
    <w:rsid w:val="006E7BB4"/>
    <w:rsid w:val="006F05E5"/>
    <w:rsid w:val="006F2370"/>
    <w:rsid w:val="006F36A0"/>
    <w:rsid w:val="006F576B"/>
    <w:rsid w:val="007017A8"/>
    <w:rsid w:val="00703D84"/>
    <w:rsid w:val="00705156"/>
    <w:rsid w:val="00710A96"/>
    <w:rsid w:val="007111A0"/>
    <w:rsid w:val="00712645"/>
    <w:rsid w:val="00714682"/>
    <w:rsid w:val="00720AB5"/>
    <w:rsid w:val="00721093"/>
    <w:rsid w:val="00721A08"/>
    <w:rsid w:val="007223C0"/>
    <w:rsid w:val="0072289F"/>
    <w:rsid w:val="00730901"/>
    <w:rsid w:val="0073165B"/>
    <w:rsid w:val="00732AA5"/>
    <w:rsid w:val="00732B6A"/>
    <w:rsid w:val="00733A4D"/>
    <w:rsid w:val="00733A92"/>
    <w:rsid w:val="00735851"/>
    <w:rsid w:val="007364CE"/>
    <w:rsid w:val="00736CE8"/>
    <w:rsid w:val="00740322"/>
    <w:rsid w:val="00740709"/>
    <w:rsid w:val="00741069"/>
    <w:rsid w:val="00743B14"/>
    <w:rsid w:val="007454C7"/>
    <w:rsid w:val="00746663"/>
    <w:rsid w:val="00751FE4"/>
    <w:rsid w:val="007609E2"/>
    <w:rsid w:val="007616D5"/>
    <w:rsid w:val="00765545"/>
    <w:rsid w:val="00765F95"/>
    <w:rsid w:val="00767297"/>
    <w:rsid w:val="00767930"/>
    <w:rsid w:val="00770250"/>
    <w:rsid w:val="0077543A"/>
    <w:rsid w:val="0077708E"/>
    <w:rsid w:val="00777D35"/>
    <w:rsid w:val="007812F9"/>
    <w:rsid w:val="00781EEE"/>
    <w:rsid w:val="007822E3"/>
    <w:rsid w:val="00782FFB"/>
    <w:rsid w:val="00783C66"/>
    <w:rsid w:val="00786378"/>
    <w:rsid w:val="00787B0D"/>
    <w:rsid w:val="00794B67"/>
    <w:rsid w:val="007A0FE5"/>
    <w:rsid w:val="007A3E24"/>
    <w:rsid w:val="007A745C"/>
    <w:rsid w:val="007A7BA3"/>
    <w:rsid w:val="007B1A3B"/>
    <w:rsid w:val="007B231A"/>
    <w:rsid w:val="007B3D3F"/>
    <w:rsid w:val="007B59FB"/>
    <w:rsid w:val="007B5AF4"/>
    <w:rsid w:val="007B6C19"/>
    <w:rsid w:val="007C17E9"/>
    <w:rsid w:val="007C3773"/>
    <w:rsid w:val="007C3B13"/>
    <w:rsid w:val="007C4778"/>
    <w:rsid w:val="007C51DB"/>
    <w:rsid w:val="007C53C0"/>
    <w:rsid w:val="007C78BD"/>
    <w:rsid w:val="007D3616"/>
    <w:rsid w:val="007D4F48"/>
    <w:rsid w:val="007D51D0"/>
    <w:rsid w:val="007D5C58"/>
    <w:rsid w:val="007D707E"/>
    <w:rsid w:val="007D7981"/>
    <w:rsid w:val="007E0246"/>
    <w:rsid w:val="007E35AF"/>
    <w:rsid w:val="007E5264"/>
    <w:rsid w:val="007E7D47"/>
    <w:rsid w:val="007F0D4C"/>
    <w:rsid w:val="007F0E80"/>
    <w:rsid w:val="007F5814"/>
    <w:rsid w:val="007F5942"/>
    <w:rsid w:val="007F661B"/>
    <w:rsid w:val="008002BB"/>
    <w:rsid w:val="00800C3C"/>
    <w:rsid w:val="00801384"/>
    <w:rsid w:val="008013F7"/>
    <w:rsid w:val="00801EE6"/>
    <w:rsid w:val="00802DAA"/>
    <w:rsid w:val="0080496F"/>
    <w:rsid w:val="00807827"/>
    <w:rsid w:val="008103C7"/>
    <w:rsid w:val="00811438"/>
    <w:rsid w:val="008119A2"/>
    <w:rsid w:val="00812835"/>
    <w:rsid w:val="00814798"/>
    <w:rsid w:val="00815306"/>
    <w:rsid w:val="00816475"/>
    <w:rsid w:val="00816F3C"/>
    <w:rsid w:val="00817E08"/>
    <w:rsid w:val="008209B0"/>
    <w:rsid w:val="00820F0D"/>
    <w:rsid w:val="00821FB9"/>
    <w:rsid w:val="00821FD5"/>
    <w:rsid w:val="00824297"/>
    <w:rsid w:val="00824B8E"/>
    <w:rsid w:val="00824E7D"/>
    <w:rsid w:val="008263C3"/>
    <w:rsid w:val="008318C2"/>
    <w:rsid w:val="0083314A"/>
    <w:rsid w:val="0083344E"/>
    <w:rsid w:val="0083447E"/>
    <w:rsid w:val="00835983"/>
    <w:rsid w:val="00841B13"/>
    <w:rsid w:val="00841DF0"/>
    <w:rsid w:val="00842392"/>
    <w:rsid w:val="008437DE"/>
    <w:rsid w:val="00845650"/>
    <w:rsid w:val="008477BE"/>
    <w:rsid w:val="008528B4"/>
    <w:rsid w:val="00854598"/>
    <w:rsid w:val="0085640B"/>
    <w:rsid w:val="00856805"/>
    <w:rsid w:val="00856C96"/>
    <w:rsid w:val="00860539"/>
    <w:rsid w:val="00860790"/>
    <w:rsid w:val="008621E6"/>
    <w:rsid w:val="00862ACF"/>
    <w:rsid w:val="00862C74"/>
    <w:rsid w:val="0086420F"/>
    <w:rsid w:val="00865B05"/>
    <w:rsid w:val="0087071D"/>
    <w:rsid w:val="0087162B"/>
    <w:rsid w:val="00872F09"/>
    <w:rsid w:val="008741B8"/>
    <w:rsid w:val="00874857"/>
    <w:rsid w:val="00874CF6"/>
    <w:rsid w:val="008757F6"/>
    <w:rsid w:val="008771F1"/>
    <w:rsid w:val="00877FF2"/>
    <w:rsid w:val="00881A71"/>
    <w:rsid w:val="0088233A"/>
    <w:rsid w:val="0088260D"/>
    <w:rsid w:val="008829B6"/>
    <w:rsid w:val="008830D5"/>
    <w:rsid w:val="00883ACA"/>
    <w:rsid w:val="00885267"/>
    <w:rsid w:val="00885B81"/>
    <w:rsid w:val="00887BA9"/>
    <w:rsid w:val="008917EF"/>
    <w:rsid w:val="00891839"/>
    <w:rsid w:val="00897188"/>
    <w:rsid w:val="00897464"/>
    <w:rsid w:val="008A0D7A"/>
    <w:rsid w:val="008A1B12"/>
    <w:rsid w:val="008A2A60"/>
    <w:rsid w:val="008A592C"/>
    <w:rsid w:val="008B3FF6"/>
    <w:rsid w:val="008B4553"/>
    <w:rsid w:val="008B4D8F"/>
    <w:rsid w:val="008B608C"/>
    <w:rsid w:val="008C1F69"/>
    <w:rsid w:val="008C4E09"/>
    <w:rsid w:val="008C5664"/>
    <w:rsid w:val="008C714F"/>
    <w:rsid w:val="008C7459"/>
    <w:rsid w:val="008C7825"/>
    <w:rsid w:val="008D1CFD"/>
    <w:rsid w:val="008E108E"/>
    <w:rsid w:val="008E1342"/>
    <w:rsid w:val="008E3934"/>
    <w:rsid w:val="008E54C6"/>
    <w:rsid w:val="008E57E2"/>
    <w:rsid w:val="008E5CAC"/>
    <w:rsid w:val="008E5FD8"/>
    <w:rsid w:val="008E72E4"/>
    <w:rsid w:val="008E7437"/>
    <w:rsid w:val="008E79B9"/>
    <w:rsid w:val="008F0264"/>
    <w:rsid w:val="008F1F51"/>
    <w:rsid w:val="008F3BDE"/>
    <w:rsid w:val="008F40BA"/>
    <w:rsid w:val="009003BF"/>
    <w:rsid w:val="00900B58"/>
    <w:rsid w:val="00900C04"/>
    <w:rsid w:val="0090540C"/>
    <w:rsid w:val="00905839"/>
    <w:rsid w:val="00907CF0"/>
    <w:rsid w:val="00910F22"/>
    <w:rsid w:val="00911F8A"/>
    <w:rsid w:val="009123AD"/>
    <w:rsid w:val="00912505"/>
    <w:rsid w:val="0091471A"/>
    <w:rsid w:val="009171BF"/>
    <w:rsid w:val="009223F2"/>
    <w:rsid w:val="00922ACF"/>
    <w:rsid w:val="009274A5"/>
    <w:rsid w:val="00927F23"/>
    <w:rsid w:val="00930100"/>
    <w:rsid w:val="00932203"/>
    <w:rsid w:val="00932847"/>
    <w:rsid w:val="0093320D"/>
    <w:rsid w:val="00935BA4"/>
    <w:rsid w:val="0093644E"/>
    <w:rsid w:val="00936DA3"/>
    <w:rsid w:val="00937FB1"/>
    <w:rsid w:val="00943210"/>
    <w:rsid w:val="00944154"/>
    <w:rsid w:val="00947777"/>
    <w:rsid w:val="00950273"/>
    <w:rsid w:val="00950D1B"/>
    <w:rsid w:val="00954E40"/>
    <w:rsid w:val="00961875"/>
    <w:rsid w:val="009656ED"/>
    <w:rsid w:val="009658E9"/>
    <w:rsid w:val="0096604A"/>
    <w:rsid w:val="00966DB8"/>
    <w:rsid w:val="00967B38"/>
    <w:rsid w:val="00971290"/>
    <w:rsid w:val="00972BE5"/>
    <w:rsid w:val="00972F21"/>
    <w:rsid w:val="0097347C"/>
    <w:rsid w:val="00981460"/>
    <w:rsid w:val="00981D56"/>
    <w:rsid w:val="009828DB"/>
    <w:rsid w:val="009872A8"/>
    <w:rsid w:val="0099218B"/>
    <w:rsid w:val="00996BD7"/>
    <w:rsid w:val="009A1CC7"/>
    <w:rsid w:val="009A287C"/>
    <w:rsid w:val="009A299D"/>
    <w:rsid w:val="009A2C29"/>
    <w:rsid w:val="009A46E8"/>
    <w:rsid w:val="009A78CF"/>
    <w:rsid w:val="009B0FC2"/>
    <w:rsid w:val="009B6930"/>
    <w:rsid w:val="009B741A"/>
    <w:rsid w:val="009C2F7D"/>
    <w:rsid w:val="009C3A58"/>
    <w:rsid w:val="009C58C7"/>
    <w:rsid w:val="009C6209"/>
    <w:rsid w:val="009C7770"/>
    <w:rsid w:val="009D0367"/>
    <w:rsid w:val="009D25CC"/>
    <w:rsid w:val="009D4E24"/>
    <w:rsid w:val="009D5A9A"/>
    <w:rsid w:val="009D5D2F"/>
    <w:rsid w:val="009D674B"/>
    <w:rsid w:val="009D688F"/>
    <w:rsid w:val="009D727A"/>
    <w:rsid w:val="009D7F63"/>
    <w:rsid w:val="009E3A5D"/>
    <w:rsid w:val="009E44D3"/>
    <w:rsid w:val="009E44E1"/>
    <w:rsid w:val="009E5CCA"/>
    <w:rsid w:val="009E7092"/>
    <w:rsid w:val="009E771D"/>
    <w:rsid w:val="009F0423"/>
    <w:rsid w:val="009F0926"/>
    <w:rsid w:val="009F16A7"/>
    <w:rsid w:val="009F32CD"/>
    <w:rsid w:val="009F5BD9"/>
    <w:rsid w:val="009F688F"/>
    <w:rsid w:val="009F6BD1"/>
    <w:rsid w:val="009F6CBC"/>
    <w:rsid w:val="00A0054B"/>
    <w:rsid w:val="00A0093A"/>
    <w:rsid w:val="00A05567"/>
    <w:rsid w:val="00A05D05"/>
    <w:rsid w:val="00A067F8"/>
    <w:rsid w:val="00A07430"/>
    <w:rsid w:val="00A07EAD"/>
    <w:rsid w:val="00A125EE"/>
    <w:rsid w:val="00A13A8B"/>
    <w:rsid w:val="00A1406B"/>
    <w:rsid w:val="00A143D1"/>
    <w:rsid w:val="00A14C0D"/>
    <w:rsid w:val="00A26C81"/>
    <w:rsid w:val="00A27A8F"/>
    <w:rsid w:val="00A323FB"/>
    <w:rsid w:val="00A34071"/>
    <w:rsid w:val="00A419FB"/>
    <w:rsid w:val="00A41E29"/>
    <w:rsid w:val="00A4428D"/>
    <w:rsid w:val="00A44649"/>
    <w:rsid w:val="00A44AAB"/>
    <w:rsid w:val="00A526D8"/>
    <w:rsid w:val="00A53B3F"/>
    <w:rsid w:val="00A53D51"/>
    <w:rsid w:val="00A54457"/>
    <w:rsid w:val="00A60707"/>
    <w:rsid w:val="00A64E02"/>
    <w:rsid w:val="00A65634"/>
    <w:rsid w:val="00A66B59"/>
    <w:rsid w:val="00A66EFA"/>
    <w:rsid w:val="00A70276"/>
    <w:rsid w:val="00A70698"/>
    <w:rsid w:val="00A7083C"/>
    <w:rsid w:val="00A70D14"/>
    <w:rsid w:val="00A70F59"/>
    <w:rsid w:val="00A74FC0"/>
    <w:rsid w:val="00A80F51"/>
    <w:rsid w:val="00A82FCA"/>
    <w:rsid w:val="00A832D3"/>
    <w:rsid w:val="00A91054"/>
    <w:rsid w:val="00A91729"/>
    <w:rsid w:val="00A924D6"/>
    <w:rsid w:val="00A94B4D"/>
    <w:rsid w:val="00A95F4F"/>
    <w:rsid w:val="00A96586"/>
    <w:rsid w:val="00AA0EEC"/>
    <w:rsid w:val="00AA3C59"/>
    <w:rsid w:val="00AA5020"/>
    <w:rsid w:val="00AA6041"/>
    <w:rsid w:val="00AA6047"/>
    <w:rsid w:val="00AA70CB"/>
    <w:rsid w:val="00AA7F3F"/>
    <w:rsid w:val="00AB37DC"/>
    <w:rsid w:val="00AB3F58"/>
    <w:rsid w:val="00AB41CC"/>
    <w:rsid w:val="00AB5B0B"/>
    <w:rsid w:val="00AB5F0D"/>
    <w:rsid w:val="00AB6293"/>
    <w:rsid w:val="00AB65F9"/>
    <w:rsid w:val="00AB6ED6"/>
    <w:rsid w:val="00AC089A"/>
    <w:rsid w:val="00AC106D"/>
    <w:rsid w:val="00AC242C"/>
    <w:rsid w:val="00AC37A1"/>
    <w:rsid w:val="00AC398E"/>
    <w:rsid w:val="00AC410F"/>
    <w:rsid w:val="00AC4AC2"/>
    <w:rsid w:val="00AC5B52"/>
    <w:rsid w:val="00AC798A"/>
    <w:rsid w:val="00AD29CD"/>
    <w:rsid w:val="00AD3FA6"/>
    <w:rsid w:val="00AD438F"/>
    <w:rsid w:val="00AD44C0"/>
    <w:rsid w:val="00AD4616"/>
    <w:rsid w:val="00AD63B9"/>
    <w:rsid w:val="00AE01D2"/>
    <w:rsid w:val="00AE124E"/>
    <w:rsid w:val="00AE32E8"/>
    <w:rsid w:val="00AE4156"/>
    <w:rsid w:val="00AF371C"/>
    <w:rsid w:val="00AF47CD"/>
    <w:rsid w:val="00AF52E4"/>
    <w:rsid w:val="00AF5A1F"/>
    <w:rsid w:val="00AF6EAA"/>
    <w:rsid w:val="00B003C5"/>
    <w:rsid w:val="00B021D6"/>
    <w:rsid w:val="00B0252A"/>
    <w:rsid w:val="00B02619"/>
    <w:rsid w:val="00B0425A"/>
    <w:rsid w:val="00B047C9"/>
    <w:rsid w:val="00B05174"/>
    <w:rsid w:val="00B05977"/>
    <w:rsid w:val="00B107B7"/>
    <w:rsid w:val="00B1221F"/>
    <w:rsid w:val="00B147B2"/>
    <w:rsid w:val="00B14C22"/>
    <w:rsid w:val="00B15B21"/>
    <w:rsid w:val="00B16E5A"/>
    <w:rsid w:val="00B1775D"/>
    <w:rsid w:val="00B2156F"/>
    <w:rsid w:val="00B21EDE"/>
    <w:rsid w:val="00B233E6"/>
    <w:rsid w:val="00B23F83"/>
    <w:rsid w:val="00B25BC0"/>
    <w:rsid w:val="00B2665A"/>
    <w:rsid w:val="00B34D1A"/>
    <w:rsid w:val="00B36DB8"/>
    <w:rsid w:val="00B3772C"/>
    <w:rsid w:val="00B378C5"/>
    <w:rsid w:val="00B37954"/>
    <w:rsid w:val="00B40254"/>
    <w:rsid w:val="00B43568"/>
    <w:rsid w:val="00B44119"/>
    <w:rsid w:val="00B44691"/>
    <w:rsid w:val="00B44BF0"/>
    <w:rsid w:val="00B5107A"/>
    <w:rsid w:val="00B55A55"/>
    <w:rsid w:val="00B571CA"/>
    <w:rsid w:val="00B57A4B"/>
    <w:rsid w:val="00B57FC3"/>
    <w:rsid w:val="00B605A2"/>
    <w:rsid w:val="00B61378"/>
    <w:rsid w:val="00B64D44"/>
    <w:rsid w:val="00B70F01"/>
    <w:rsid w:val="00B71287"/>
    <w:rsid w:val="00B7375E"/>
    <w:rsid w:val="00B74483"/>
    <w:rsid w:val="00B76DFB"/>
    <w:rsid w:val="00B7754D"/>
    <w:rsid w:val="00B80468"/>
    <w:rsid w:val="00B80E0E"/>
    <w:rsid w:val="00B81A7E"/>
    <w:rsid w:val="00B82EF2"/>
    <w:rsid w:val="00B8386B"/>
    <w:rsid w:val="00B84759"/>
    <w:rsid w:val="00B90F43"/>
    <w:rsid w:val="00B926EC"/>
    <w:rsid w:val="00B926EE"/>
    <w:rsid w:val="00B929C7"/>
    <w:rsid w:val="00B93986"/>
    <w:rsid w:val="00B9564A"/>
    <w:rsid w:val="00B95BE6"/>
    <w:rsid w:val="00B96C88"/>
    <w:rsid w:val="00B96E2A"/>
    <w:rsid w:val="00BA0024"/>
    <w:rsid w:val="00BA11A8"/>
    <w:rsid w:val="00BA1DFB"/>
    <w:rsid w:val="00BA22F4"/>
    <w:rsid w:val="00BA4CB0"/>
    <w:rsid w:val="00BB0073"/>
    <w:rsid w:val="00BB058A"/>
    <w:rsid w:val="00BB06D8"/>
    <w:rsid w:val="00BB2430"/>
    <w:rsid w:val="00BB3E89"/>
    <w:rsid w:val="00BC30E4"/>
    <w:rsid w:val="00BC34B3"/>
    <w:rsid w:val="00BC4654"/>
    <w:rsid w:val="00BD0EBC"/>
    <w:rsid w:val="00BD224B"/>
    <w:rsid w:val="00BD29C3"/>
    <w:rsid w:val="00BD4315"/>
    <w:rsid w:val="00BD4E0B"/>
    <w:rsid w:val="00BD6BAD"/>
    <w:rsid w:val="00BD7FAA"/>
    <w:rsid w:val="00BE0C1A"/>
    <w:rsid w:val="00BE24DA"/>
    <w:rsid w:val="00BE2588"/>
    <w:rsid w:val="00BE30C2"/>
    <w:rsid w:val="00BE439B"/>
    <w:rsid w:val="00BE6703"/>
    <w:rsid w:val="00BE778F"/>
    <w:rsid w:val="00BE7E1D"/>
    <w:rsid w:val="00BF2840"/>
    <w:rsid w:val="00BF2CB5"/>
    <w:rsid w:val="00BF4476"/>
    <w:rsid w:val="00BF4679"/>
    <w:rsid w:val="00BF5840"/>
    <w:rsid w:val="00BF6085"/>
    <w:rsid w:val="00BF673C"/>
    <w:rsid w:val="00BF77EA"/>
    <w:rsid w:val="00C00631"/>
    <w:rsid w:val="00C01E15"/>
    <w:rsid w:val="00C02A81"/>
    <w:rsid w:val="00C03B91"/>
    <w:rsid w:val="00C0754F"/>
    <w:rsid w:val="00C10995"/>
    <w:rsid w:val="00C10D67"/>
    <w:rsid w:val="00C12099"/>
    <w:rsid w:val="00C134A7"/>
    <w:rsid w:val="00C149DE"/>
    <w:rsid w:val="00C153A7"/>
    <w:rsid w:val="00C15D66"/>
    <w:rsid w:val="00C1617B"/>
    <w:rsid w:val="00C162A6"/>
    <w:rsid w:val="00C20787"/>
    <w:rsid w:val="00C227C2"/>
    <w:rsid w:val="00C2458A"/>
    <w:rsid w:val="00C24ACE"/>
    <w:rsid w:val="00C25C62"/>
    <w:rsid w:val="00C27520"/>
    <w:rsid w:val="00C30E74"/>
    <w:rsid w:val="00C3399F"/>
    <w:rsid w:val="00C34275"/>
    <w:rsid w:val="00C34843"/>
    <w:rsid w:val="00C363EB"/>
    <w:rsid w:val="00C37144"/>
    <w:rsid w:val="00C4114C"/>
    <w:rsid w:val="00C442CA"/>
    <w:rsid w:val="00C47410"/>
    <w:rsid w:val="00C527CD"/>
    <w:rsid w:val="00C52AAF"/>
    <w:rsid w:val="00C530A3"/>
    <w:rsid w:val="00C53FA0"/>
    <w:rsid w:val="00C53FB8"/>
    <w:rsid w:val="00C54669"/>
    <w:rsid w:val="00C55FE3"/>
    <w:rsid w:val="00C56321"/>
    <w:rsid w:val="00C6199D"/>
    <w:rsid w:val="00C62716"/>
    <w:rsid w:val="00C66D2D"/>
    <w:rsid w:val="00C66F90"/>
    <w:rsid w:val="00C67A54"/>
    <w:rsid w:val="00C70691"/>
    <w:rsid w:val="00C70F1B"/>
    <w:rsid w:val="00C71B25"/>
    <w:rsid w:val="00C73210"/>
    <w:rsid w:val="00C755D3"/>
    <w:rsid w:val="00C757FF"/>
    <w:rsid w:val="00C76785"/>
    <w:rsid w:val="00C76F45"/>
    <w:rsid w:val="00C8078D"/>
    <w:rsid w:val="00C8129F"/>
    <w:rsid w:val="00C82B7D"/>
    <w:rsid w:val="00C83962"/>
    <w:rsid w:val="00C85C1C"/>
    <w:rsid w:val="00C85DA1"/>
    <w:rsid w:val="00C86D4F"/>
    <w:rsid w:val="00C872AB"/>
    <w:rsid w:val="00C87CB5"/>
    <w:rsid w:val="00C87E3E"/>
    <w:rsid w:val="00C91C07"/>
    <w:rsid w:val="00C92D59"/>
    <w:rsid w:val="00C9399A"/>
    <w:rsid w:val="00C93C1A"/>
    <w:rsid w:val="00C957B3"/>
    <w:rsid w:val="00C96B2F"/>
    <w:rsid w:val="00C9782A"/>
    <w:rsid w:val="00CA24EA"/>
    <w:rsid w:val="00CA3070"/>
    <w:rsid w:val="00CA4006"/>
    <w:rsid w:val="00CA4769"/>
    <w:rsid w:val="00CA4ABE"/>
    <w:rsid w:val="00CA6257"/>
    <w:rsid w:val="00CA7B0C"/>
    <w:rsid w:val="00CB290E"/>
    <w:rsid w:val="00CB2A85"/>
    <w:rsid w:val="00CB69F1"/>
    <w:rsid w:val="00CB6A13"/>
    <w:rsid w:val="00CC03E4"/>
    <w:rsid w:val="00CC19AF"/>
    <w:rsid w:val="00CC2720"/>
    <w:rsid w:val="00CC2A14"/>
    <w:rsid w:val="00CC2A5E"/>
    <w:rsid w:val="00CC3715"/>
    <w:rsid w:val="00CC7B40"/>
    <w:rsid w:val="00CD0BC5"/>
    <w:rsid w:val="00CD12C3"/>
    <w:rsid w:val="00CD1D5D"/>
    <w:rsid w:val="00CD3324"/>
    <w:rsid w:val="00CD52CC"/>
    <w:rsid w:val="00CD5C11"/>
    <w:rsid w:val="00CD5EDB"/>
    <w:rsid w:val="00CD7AE2"/>
    <w:rsid w:val="00CE2EEF"/>
    <w:rsid w:val="00CE46D1"/>
    <w:rsid w:val="00CE623E"/>
    <w:rsid w:val="00CE6B1C"/>
    <w:rsid w:val="00CF0C27"/>
    <w:rsid w:val="00CF13CB"/>
    <w:rsid w:val="00CF2901"/>
    <w:rsid w:val="00CF7B49"/>
    <w:rsid w:val="00D00499"/>
    <w:rsid w:val="00D008CE"/>
    <w:rsid w:val="00D0170B"/>
    <w:rsid w:val="00D0196F"/>
    <w:rsid w:val="00D01F9E"/>
    <w:rsid w:val="00D03F4F"/>
    <w:rsid w:val="00D0573A"/>
    <w:rsid w:val="00D13B8D"/>
    <w:rsid w:val="00D1458F"/>
    <w:rsid w:val="00D14C1D"/>
    <w:rsid w:val="00D15AFF"/>
    <w:rsid w:val="00D16DD8"/>
    <w:rsid w:val="00D17784"/>
    <w:rsid w:val="00D21004"/>
    <w:rsid w:val="00D23265"/>
    <w:rsid w:val="00D259BF"/>
    <w:rsid w:val="00D26AB9"/>
    <w:rsid w:val="00D318C9"/>
    <w:rsid w:val="00D31BA0"/>
    <w:rsid w:val="00D3533F"/>
    <w:rsid w:val="00D35B2B"/>
    <w:rsid w:val="00D4137B"/>
    <w:rsid w:val="00D42409"/>
    <w:rsid w:val="00D426C3"/>
    <w:rsid w:val="00D43B6D"/>
    <w:rsid w:val="00D4646A"/>
    <w:rsid w:val="00D4780C"/>
    <w:rsid w:val="00D50967"/>
    <w:rsid w:val="00D51784"/>
    <w:rsid w:val="00D54F11"/>
    <w:rsid w:val="00D55565"/>
    <w:rsid w:val="00D55A10"/>
    <w:rsid w:val="00D62976"/>
    <w:rsid w:val="00D63419"/>
    <w:rsid w:val="00D646FB"/>
    <w:rsid w:val="00D709AB"/>
    <w:rsid w:val="00D80ADE"/>
    <w:rsid w:val="00D819C7"/>
    <w:rsid w:val="00D84A2F"/>
    <w:rsid w:val="00D85125"/>
    <w:rsid w:val="00D86B5A"/>
    <w:rsid w:val="00D90A21"/>
    <w:rsid w:val="00D90EA3"/>
    <w:rsid w:val="00D915AD"/>
    <w:rsid w:val="00D92211"/>
    <w:rsid w:val="00D92F8A"/>
    <w:rsid w:val="00D94ADA"/>
    <w:rsid w:val="00D960EB"/>
    <w:rsid w:val="00DA06DA"/>
    <w:rsid w:val="00DA49EB"/>
    <w:rsid w:val="00DA51FB"/>
    <w:rsid w:val="00DA65D7"/>
    <w:rsid w:val="00DB1654"/>
    <w:rsid w:val="00DB1F94"/>
    <w:rsid w:val="00DB2B2D"/>
    <w:rsid w:val="00DB49D5"/>
    <w:rsid w:val="00DC128D"/>
    <w:rsid w:val="00DC1657"/>
    <w:rsid w:val="00DC23E6"/>
    <w:rsid w:val="00DC27BE"/>
    <w:rsid w:val="00DC349B"/>
    <w:rsid w:val="00DC3962"/>
    <w:rsid w:val="00DC415E"/>
    <w:rsid w:val="00DC474E"/>
    <w:rsid w:val="00DC74D8"/>
    <w:rsid w:val="00DD2738"/>
    <w:rsid w:val="00DD6147"/>
    <w:rsid w:val="00DD7384"/>
    <w:rsid w:val="00DD7992"/>
    <w:rsid w:val="00DE06E5"/>
    <w:rsid w:val="00DE295B"/>
    <w:rsid w:val="00DE2C5E"/>
    <w:rsid w:val="00DE3911"/>
    <w:rsid w:val="00DE45F6"/>
    <w:rsid w:val="00DE471C"/>
    <w:rsid w:val="00DE65FC"/>
    <w:rsid w:val="00DF1228"/>
    <w:rsid w:val="00DF16B5"/>
    <w:rsid w:val="00DF1735"/>
    <w:rsid w:val="00DF23FE"/>
    <w:rsid w:val="00DF5F0C"/>
    <w:rsid w:val="00DF7090"/>
    <w:rsid w:val="00E01964"/>
    <w:rsid w:val="00E02183"/>
    <w:rsid w:val="00E037CC"/>
    <w:rsid w:val="00E058A7"/>
    <w:rsid w:val="00E10017"/>
    <w:rsid w:val="00E11B02"/>
    <w:rsid w:val="00E12A75"/>
    <w:rsid w:val="00E1345A"/>
    <w:rsid w:val="00E15A7B"/>
    <w:rsid w:val="00E16159"/>
    <w:rsid w:val="00E16CB3"/>
    <w:rsid w:val="00E204E9"/>
    <w:rsid w:val="00E21C44"/>
    <w:rsid w:val="00E23357"/>
    <w:rsid w:val="00E23F8C"/>
    <w:rsid w:val="00E2404D"/>
    <w:rsid w:val="00E3295B"/>
    <w:rsid w:val="00E33139"/>
    <w:rsid w:val="00E34DC4"/>
    <w:rsid w:val="00E35070"/>
    <w:rsid w:val="00E3611E"/>
    <w:rsid w:val="00E364E4"/>
    <w:rsid w:val="00E36CC9"/>
    <w:rsid w:val="00E40C9E"/>
    <w:rsid w:val="00E41FA9"/>
    <w:rsid w:val="00E425CC"/>
    <w:rsid w:val="00E43D7A"/>
    <w:rsid w:val="00E46C2F"/>
    <w:rsid w:val="00E500BA"/>
    <w:rsid w:val="00E5387C"/>
    <w:rsid w:val="00E56E34"/>
    <w:rsid w:val="00E57C57"/>
    <w:rsid w:val="00E61094"/>
    <w:rsid w:val="00E610E9"/>
    <w:rsid w:val="00E62447"/>
    <w:rsid w:val="00E62C8D"/>
    <w:rsid w:val="00E638AF"/>
    <w:rsid w:val="00E65A01"/>
    <w:rsid w:val="00E65F03"/>
    <w:rsid w:val="00E678C1"/>
    <w:rsid w:val="00E73438"/>
    <w:rsid w:val="00E773C0"/>
    <w:rsid w:val="00E81AE1"/>
    <w:rsid w:val="00E82432"/>
    <w:rsid w:val="00E82E8E"/>
    <w:rsid w:val="00E845FB"/>
    <w:rsid w:val="00E849E2"/>
    <w:rsid w:val="00E84DA4"/>
    <w:rsid w:val="00E8573C"/>
    <w:rsid w:val="00E926A8"/>
    <w:rsid w:val="00E93661"/>
    <w:rsid w:val="00E946E4"/>
    <w:rsid w:val="00E94849"/>
    <w:rsid w:val="00E94A65"/>
    <w:rsid w:val="00E96BC8"/>
    <w:rsid w:val="00E96F1C"/>
    <w:rsid w:val="00EA008C"/>
    <w:rsid w:val="00EA1386"/>
    <w:rsid w:val="00EA4603"/>
    <w:rsid w:val="00EA5C23"/>
    <w:rsid w:val="00EA5E03"/>
    <w:rsid w:val="00EA7D14"/>
    <w:rsid w:val="00EB099B"/>
    <w:rsid w:val="00EB2291"/>
    <w:rsid w:val="00EB36F1"/>
    <w:rsid w:val="00EB3C02"/>
    <w:rsid w:val="00EB4167"/>
    <w:rsid w:val="00EB490A"/>
    <w:rsid w:val="00EB4B7C"/>
    <w:rsid w:val="00EB581A"/>
    <w:rsid w:val="00EB6295"/>
    <w:rsid w:val="00EB7317"/>
    <w:rsid w:val="00EB7968"/>
    <w:rsid w:val="00EC338E"/>
    <w:rsid w:val="00EC463F"/>
    <w:rsid w:val="00EC5396"/>
    <w:rsid w:val="00EC5F03"/>
    <w:rsid w:val="00EC6519"/>
    <w:rsid w:val="00EC699C"/>
    <w:rsid w:val="00EC7080"/>
    <w:rsid w:val="00EC7F34"/>
    <w:rsid w:val="00ED125A"/>
    <w:rsid w:val="00ED6544"/>
    <w:rsid w:val="00EE0030"/>
    <w:rsid w:val="00EE34E6"/>
    <w:rsid w:val="00EE3565"/>
    <w:rsid w:val="00EE55CD"/>
    <w:rsid w:val="00EE5EDE"/>
    <w:rsid w:val="00EF020E"/>
    <w:rsid w:val="00EF0F3C"/>
    <w:rsid w:val="00EF370C"/>
    <w:rsid w:val="00EF3AB5"/>
    <w:rsid w:val="00EF5C7F"/>
    <w:rsid w:val="00EF7AF5"/>
    <w:rsid w:val="00F000A0"/>
    <w:rsid w:val="00F0121F"/>
    <w:rsid w:val="00F0185B"/>
    <w:rsid w:val="00F02DE1"/>
    <w:rsid w:val="00F03585"/>
    <w:rsid w:val="00F04AAE"/>
    <w:rsid w:val="00F0502E"/>
    <w:rsid w:val="00F059B3"/>
    <w:rsid w:val="00F0637A"/>
    <w:rsid w:val="00F0739C"/>
    <w:rsid w:val="00F07605"/>
    <w:rsid w:val="00F1140C"/>
    <w:rsid w:val="00F1261F"/>
    <w:rsid w:val="00F128C5"/>
    <w:rsid w:val="00F157F9"/>
    <w:rsid w:val="00F170A9"/>
    <w:rsid w:val="00F1720F"/>
    <w:rsid w:val="00F17428"/>
    <w:rsid w:val="00F2014D"/>
    <w:rsid w:val="00F20901"/>
    <w:rsid w:val="00F223EF"/>
    <w:rsid w:val="00F22E33"/>
    <w:rsid w:val="00F2576E"/>
    <w:rsid w:val="00F263B4"/>
    <w:rsid w:val="00F2716B"/>
    <w:rsid w:val="00F27CB9"/>
    <w:rsid w:val="00F32333"/>
    <w:rsid w:val="00F333B4"/>
    <w:rsid w:val="00F33592"/>
    <w:rsid w:val="00F33A8B"/>
    <w:rsid w:val="00F33E63"/>
    <w:rsid w:val="00F35242"/>
    <w:rsid w:val="00F357B8"/>
    <w:rsid w:val="00F37BA0"/>
    <w:rsid w:val="00F46A5E"/>
    <w:rsid w:val="00F47A0D"/>
    <w:rsid w:val="00F47BE8"/>
    <w:rsid w:val="00F51D5D"/>
    <w:rsid w:val="00F53885"/>
    <w:rsid w:val="00F5712B"/>
    <w:rsid w:val="00F60862"/>
    <w:rsid w:val="00F61C07"/>
    <w:rsid w:val="00F637DB"/>
    <w:rsid w:val="00F64F64"/>
    <w:rsid w:val="00F661E3"/>
    <w:rsid w:val="00F66522"/>
    <w:rsid w:val="00F718F3"/>
    <w:rsid w:val="00F72ABA"/>
    <w:rsid w:val="00F75574"/>
    <w:rsid w:val="00F80733"/>
    <w:rsid w:val="00F80A0B"/>
    <w:rsid w:val="00F80AE5"/>
    <w:rsid w:val="00F822A5"/>
    <w:rsid w:val="00F83A74"/>
    <w:rsid w:val="00F86D5B"/>
    <w:rsid w:val="00F87933"/>
    <w:rsid w:val="00F903EA"/>
    <w:rsid w:val="00F92BB6"/>
    <w:rsid w:val="00F93E2A"/>
    <w:rsid w:val="00F95F0F"/>
    <w:rsid w:val="00FA160E"/>
    <w:rsid w:val="00FA173E"/>
    <w:rsid w:val="00FA1D4B"/>
    <w:rsid w:val="00FA2D09"/>
    <w:rsid w:val="00FA4344"/>
    <w:rsid w:val="00FA644C"/>
    <w:rsid w:val="00FA667E"/>
    <w:rsid w:val="00FB1188"/>
    <w:rsid w:val="00FB1ED9"/>
    <w:rsid w:val="00FB30BF"/>
    <w:rsid w:val="00FB3245"/>
    <w:rsid w:val="00FB350C"/>
    <w:rsid w:val="00FB780A"/>
    <w:rsid w:val="00FC02F8"/>
    <w:rsid w:val="00FC161C"/>
    <w:rsid w:val="00FC3033"/>
    <w:rsid w:val="00FC3F71"/>
    <w:rsid w:val="00FC48EC"/>
    <w:rsid w:val="00FC4949"/>
    <w:rsid w:val="00FC4B5F"/>
    <w:rsid w:val="00FC4C30"/>
    <w:rsid w:val="00FC4DFC"/>
    <w:rsid w:val="00FC69B3"/>
    <w:rsid w:val="00FD1446"/>
    <w:rsid w:val="00FD1963"/>
    <w:rsid w:val="00FD1B55"/>
    <w:rsid w:val="00FD34FF"/>
    <w:rsid w:val="00FD5182"/>
    <w:rsid w:val="00FD7FBB"/>
    <w:rsid w:val="00FE0A51"/>
    <w:rsid w:val="00FE1FD5"/>
    <w:rsid w:val="00FE25EA"/>
    <w:rsid w:val="00FE55E2"/>
    <w:rsid w:val="00FE58BC"/>
    <w:rsid w:val="00FE7423"/>
    <w:rsid w:val="00FE7D1F"/>
    <w:rsid w:val="00FF0D32"/>
    <w:rsid w:val="00FF0E52"/>
    <w:rsid w:val="00FF2835"/>
    <w:rsid w:val="00FF2B4A"/>
    <w:rsid w:val="00FF331F"/>
    <w:rsid w:val="00FF3652"/>
    <w:rsid w:val="00FF3BC1"/>
    <w:rsid w:val="00FF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E92A1"/>
  <w15:docId w15:val="{3F0BA1B9-6763-401E-B5D6-EDA987B6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AE0"/>
  </w:style>
  <w:style w:type="paragraph" w:styleId="Titolo1">
    <w:name w:val="heading 1"/>
    <w:basedOn w:val="Normale"/>
    <w:next w:val="Normale"/>
    <w:link w:val="Titolo1Carattere"/>
    <w:uiPriority w:val="9"/>
    <w:qFormat/>
    <w:rsid w:val="00D13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2169E9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val="en-GB" w:eastAsia="en-GB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209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E65FC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DE65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39"/>
    <w:rsid w:val="00173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5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57F6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DC349B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DA51F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A51FB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13B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9E9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val="en-GB" w:eastAsia="en-GB"/>
      <w14:ligatures w14:val="none"/>
    </w:rPr>
  </w:style>
  <w:style w:type="character" w:styleId="Enfasigrassetto">
    <w:name w:val="Strong"/>
    <w:basedOn w:val="Carpredefinitoparagrafo"/>
    <w:uiPriority w:val="22"/>
    <w:qFormat/>
    <w:rsid w:val="00570AB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6E0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09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7D65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10EF6"/>
  </w:style>
  <w:style w:type="paragraph" w:styleId="Intestazione">
    <w:name w:val="header"/>
    <w:basedOn w:val="Normale"/>
    <w:link w:val="IntestazioneCarattere"/>
    <w:uiPriority w:val="99"/>
    <w:unhideWhenUsed/>
    <w:rsid w:val="00484F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4FBE"/>
  </w:style>
  <w:style w:type="paragraph" w:styleId="Pidipagina">
    <w:name w:val="footer"/>
    <w:basedOn w:val="Normale"/>
    <w:link w:val="PidipaginaCarattere"/>
    <w:uiPriority w:val="99"/>
    <w:unhideWhenUsed/>
    <w:rsid w:val="00484F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4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780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4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10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904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80321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13516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64950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005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67140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80267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31890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07157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5911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  <w:div w:id="19541693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2555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9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6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1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24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2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9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0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2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2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0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4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5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8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6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39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08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3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1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0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9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57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6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5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2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7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1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6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7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68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6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8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6039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295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4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3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7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DCAED-2B1D-4970-8B9E-747E3800F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5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efazio</dc:creator>
  <cp:keywords/>
  <dc:description/>
  <cp:lastModifiedBy>Vittorio Velucci</cp:lastModifiedBy>
  <cp:revision>11</cp:revision>
  <cp:lastPrinted>2023-10-09T12:59:00Z</cp:lastPrinted>
  <dcterms:created xsi:type="dcterms:W3CDTF">2024-12-04T15:46:00Z</dcterms:created>
  <dcterms:modified xsi:type="dcterms:W3CDTF">2025-03-14T15:32:00Z</dcterms:modified>
</cp:coreProperties>
</file>